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784" w:type="dxa"/>
        <w:tblInd w:w="5" w:type="dxa"/>
        <w:tblLook w:val="04A0" w:firstRow="1" w:lastRow="0" w:firstColumn="1" w:lastColumn="0" w:noHBand="0" w:noVBand="1"/>
      </w:tblPr>
      <w:tblGrid>
        <w:gridCol w:w="1696"/>
        <w:gridCol w:w="5245"/>
        <w:gridCol w:w="1843"/>
      </w:tblGrid>
      <w:tr w:rsidR="001D2A63" w:rsidRPr="0037051F" w14:paraId="214618BF" w14:textId="77777777" w:rsidTr="007B3777">
        <w:trPr>
          <w:trHeight w:val="292"/>
        </w:trPr>
        <w:tc>
          <w:tcPr>
            <w:tcW w:w="8784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49668196" w14:textId="77777777" w:rsidR="002B77B4" w:rsidRPr="001175B8" w:rsidRDefault="002B77B4" w:rsidP="007B3777">
            <w:pPr>
              <w:widowControl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  <w:p w14:paraId="23F2490F" w14:textId="1F0D833A" w:rsidR="001D2A63" w:rsidRPr="0037051F" w:rsidRDefault="001D2A63" w:rsidP="001175B8">
            <w:pPr>
              <w:widowControl/>
              <w:spacing w:after="240"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7E6B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: Gut Microbiota Compositional Shifts Across Migratory Phases</w:t>
            </w:r>
          </w:p>
          <w:p w14:paraId="354132C9" w14:textId="77777777" w:rsidR="001D2A63" w:rsidRPr="0037051F" w:rsidRDefault="001D2A63" w:rsidP="007B3777">
            <w:pPr>
              <w:widowControl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D2A63" w:rsidRPr="0037051F" w14:paraId="6D4BB57E" w14:textId="77777777" w:rsidTr="007B3777">
        <w:trPr>
          <w:trHeight w:val="292"/>
        </w:trPr>
        <w:tc>
          <w:tcPr>
            <w:tcW w:w="1696" w:type="dxa"/>
            <w:hideMark/>
          </w:tcPr>
          <w:p w14:paraId="1930150E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216558153"/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Species</w:t>
            </w:r>
          </w:p>
        </w:tc>
        <w:tc>
          <w:tcPr>
            <w:tcW w:w="5245" w:type="dxa"/>
            <w:hideMark/>
          </w:tcPr>
          <w:p w14:paraId="64A4805E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y Study Focus</w:t>
            </w:r>
          </w:p>
        </w:tc>
        <w:tc>
          <w:tcPr>
            <w:tcW w:w="1843" w:type="dxa"/>
            <w:noWrap/>
            <w:hideMark/>
          </w:tcPr>
          <w:p w14:paraId="15DD7E87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1D2A63" w:rsidRPr="0037051F" w14:paraId="194D984C" w14:textId="77777777" w:rsidTr="007B3777">
        <w:trPr>
          <w:trHeight w:val="283"/>
        </w:trPr>
        <w:tc>
          <w:tcPr>
            <w:tcW w:w="1696" w:type="dxa"/>
            <w:hideMark/>
          </w:tcPr>
          <w:p w14:paraId="5C25B2A0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lackpoll Warbler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etophaga striata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2D429E56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↓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lpha diversity during migration </w:t>
            </w:r>
          </w:p>
          <w:p w14:paraId="6FC10688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↑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oteobacteria </w:t>
            </w:r>
          </w:p>
          <w:p w14:paraId="5B247F93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↓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irmicutes </w:t>
            </w:r>
          </w:p>
          <w:p w14:paraId="223F0119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↑ Enterobacteriaceae family</w:t>
            </w:r>
          </w:p>
          <w:p w14:paraId="6619D5A0" w14:textId="1E3E57DD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nrichment of pathways involved in vitamin, amino acid</w:t>
            </w:r>
            <w:r w:rsidR="00FD60A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fatty acid biosynthesis, carbohydrate degradation</w:t>
            </w:r>
            <w:r w:rsidR="00FD60A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homolactic fermentation of carbohydrates to the short-chain fatty acid lactate</w:t>
            </w:r>
          </w:p>
        </w:tc>
        <w:tc>
          <w:tcPr>
            <w:tcW w:w="1843" w:type="dxa"/>
            <w:noWrap/>
            <w:hideMark/>
          </w:tcPr>
          <w:p w14:paraId="08254826" w14:textId="6C757C3C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revelline&lt;/Author&gt;&lt;Year&gt;2023&lt;/Year&gt;&lt;RecNum&gt;2565&lt;/RecNum&gt;&lt;DisplayText&gt;[1]&lt;/DisplayText&gt;&lt;record&gt;&lt;rec-number&gt;2565&lt;/rec-number&gt;&lt;foreign-keys&gt;&lt;key app="EN" db-id="vw2s9exrmwwaw1ewpeypwzzszfdz50tfzvs5" timestamp="1750144232"&gt;2565&lt;/key&gt;&lt;/foreign-keys&gt;&lt;ref-type name="Journal Article"&gt;17&lt;/ref-type&gt;&lt;contributors&gt;&lt;authors&gt;&lt;author&gt;Trevelline, Brian K&lt;/author&gt;&lt;author&gt;Sprockett, Daniel&lt;/author&gt;&lt;author&gt;DeLuca, William V&lt;/author&gt;&lt;author&gt;Andreadis, Catherine R&lt;/author&gt;&lt;author&gt;Moeller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, Andrew H&lt;/author&gt;&lt;author&gt;Tonra, Christopher M&lt;/author&gt;&lt;/authors&gt;&lt;/contributors&gt;&lt;titles&gt;&lt;title&gt;Convergent remodelling of the gut microbiome is associated with host energetic condition over long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‐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distance migration&lt;/title&gt;&lt;secondary-title&gt;Functional ecolog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>y&lt;/secondary-title&gt;&lt;/titles&gt;&lt;periodical&gt;&lt;full-title&gt;Functional Ecology&lt;/full-title&gt;&lt;/periodical&gt;&lt;pages&gt;2840-2854&lt;/pages&gt;&lt;volume&gt;37&lt;/volume&gt;&lt;number&gt;11&lt;/number&gt;&lt;dates&gt;&lt;year&gt;2023&lt;/year&gt;&lt;/dates&gt;&lt;isbn&gt;0269-8463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1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21E64803" w14:textId="77777777" w:rsidTr="007B3777">
        <w:trPr>
          <w:trHeight w:val="283"/>
        </w:trPr>
        <w:tc>
          <w:tcPr>
            <w:tcW w:w="1696" w:type="dxa"/>
            <w:hideMark/>
          </w:tcPr>
          <w:p w14:paraId="50D861D1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harus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pp.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tharus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thrushes)</w:t>
            </w:r>
          </w:p>
        </w:tc>
        <w:tc>
          <w:tcPr>
            <w:tcW w:w="5245" w:type="dxa"/>
            <w:hideMark/>
          </w:tcPr>
          <w:p w14:paraId="182D7056" w14:textId="6652BB28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crobiota composition varied more across seasons and years than between bird specie</w:t>
            </w:r>
            <w:r w:rsidR="00657F7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</w:t>
            </w:r>
          </w:p>
          <w:p w14:paraId="223B4BD1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↓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lpha diversity during migration </w:t>
            </w:r>
          </w:p>
          <w:p w14:paraId="57D849B8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genera 67–14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obacter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beliales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nnocystaceae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lstonia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ere significantly more abundant in birds during spring migration (vs breeding).</w:t>
            </w:r>
          </w:p>
          <w:p w14:paraId="1F910BE9" w14:textId="0EE2E9C4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uring fall migration, the genera 67–14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lstonia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nnocystaceae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beliales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and Bacillus were significantly more abundant (vs breeding) </w:t>
            </w:r>
          </w:p>
        </w:tc>
        <w:tc>
          <w:tcPr>
            <w:tcW w:w="1843" w:type="dxa"/>
            <w:noWrap/>
            <w:hideMark/>
          </w:tcPr>
          <w:p w14:paraId="1A82AAFC" w14:textId="3D66FA9F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Skeen&lt;/Author&gt;&lt;Year&gt;2023&lt;/Year&gt;&lt;RecNum&gt;2566&lt;/RecNum&gt;&lt;DisplayText&gt;[2]&lt;/DisplayText&gt;&lt;record&gt;&lt;rec-number&gt;2566&lt;/rec-number&gt;&lt;foreign-keys&gt;&lt;key app="EN" db-id="vw2s9exrmwwaw1ewpeypwzzszfdz50tfzvs5" timestamp="1750147024"&gt;2566&lt;/key&gt;&lt;/foreign-keys&gt;&lt;ref-type name="Journal Article"&gt;17&lt;/ref-type&gt;&lt;contributors&gt;&lt;authors&gt;&lt;author&gt;Skeen, Heather R&lt;/author&gt;&lt;author&gt;Willard, David E&lt;/author&gt;&lt;author&gt;Jones, Andrew W&lt;/author&gt;&lt;author&gt;Winger, Benjamin M&lt;/author&gt;&lt;author&gt;Gyllenhaal, Ethan F&lt;/a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uthor&gt;&lt;author&gt;Tsuru, Brian R&lt;/author&gt;&lt;author&gt;Hackett, Shannon J&lt;/author&gt;&lt;author&gt;Novembre, John&lt;/author&gt;&lt;/authors&gt;&lt;/contributors&gt;&lt;titles&gt;&lt;title&gt;Intestinal microbiota of Nearctic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‐</w:instrText>
            </w:r>
            <w:r w:rsidR="00FF495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instrText>Neotropical migratory birds vary more over seasons and years than between host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species&lt;/title&gt;&lt;secondary-title&gt;Molecular Ecology&lt;/secondary-title&gt;&lt;/titles&gt;&lt;periodical&gt;&lt;full-title&gt;Molecular Ecology&lt;/full-title&gt;&lt;abbr-1&gt;Mol. Ecol.&lt;/abbr-1&gt;&lt;/periodical&gt;&lt;pages&gt;3290-3307&lt;/pages&gt;&lt;volume&gt;32&lt;/volume&gt;&lt;number&gt;12&lt;/number&gt;&lt;dates&gt;&lt;year&gt;2023&lt;/year&gt;&lt;/dates&gt;&lt;isbn&gt;0962-1083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2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bookmarkEnd w:id="0"/>
      <w:tr w:rsidR="001D2A63" w:rsidRPr="0037051F" w14:paraId="159B38C4" w14:textId="77777777" w:rsidTr="007B3777">
        <w:trPr>
          <w:trHeight w:val="283"/>
        </w:trPr>
        <w:tc>
          <w:tcPr>
            <w:tcW w:w="1696" w:type="dxa"/>
            <w:hideMark/>
          </w:tcPr>
          <w:p w14:paraId="1A6552FD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rtland's Warbler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Setophaga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irtlandii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3C2D7AB8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4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ut microbiota composition changes between the wintering grounds in The Bahamas and breeding territories in Michigan</w:t>
            </w:r>
          </w:p>
          <w:p w14:paraId="37C9B145" w14:textId="322EBDD3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4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table core taxa across phases </w:t>
            </w:r>
          </w:p>
          <w:p w14:paraId="4FA28865" w14:textId="7E9FF514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4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↑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0353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pha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iversity in </w:t>
            </w:r>
            <w:r w:rsidR="00657F7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intering phase</w:t>
            </w:r>
            <w:r w:rsidR="00594FD2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han </w:t>
            </w:r>
            <w:r w:rsidR="00CA6F08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 the </w:t>
            </w:r>
            <w:r w:rsidR="00594FD2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reeding</w:t>
            </w:r>
          </w:p>
          <w:p w14:paraId="29576CD9" w14:textId="087910ED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4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 xml:space="preserve">↑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Bacteroidetes and Actinobacteria in </w:t>
            </w:r>
            <w:r w:rsidR="00657F7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hamas</w:t>
            </w:r>
          </w:p>
          <w:p w14:paraId="19F798BA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4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FZLanTingHeiS-UL-GB" w:hAnsi="Times New Roman" w:cs="Times New Roman"/>
                <w:kern w:val="0"/>
                <w:sz w:val="20"/>
                <w:szCs w:val="20"/>
              </w:rPr>
              <w:t>↑Proteobacteria in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ichigan</w:t>
            </w:r>
          </w:p>
        </w:tc>
        <w:tc>
          <w:tcPr>
            <w:tcW w:w="1843" w:type="dxa"/>
            <w:noWrap/>
            <w:hideMark/>
          </w:tcPr>
          <w:p w14:paraId="4AAACD85" w14:textId="004E190A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Skeen&lt;/Author&gt;&lt;Year&gt;2021&lt;/Year&gt;&lt;RecNum&gt;2425&lt;/RecNum&gt;&lt;DisplayText&gt;[3]&lt;/DisplayText&gt;&lt;record&gt;&lt;rec-number&gt;2425&lt;/rec-number&gt;&lt;foreign-keys&gt;&lt;key app="EN" db-id="vw2s9exrmwwaw1ewpeypwzzszfdz50tfzvs5" timestamp="1744205398"&gt;2425&lt;/key&gt;&lt;/foreign-keys&gt;&lt;ref-type name="Journal Article"&gt;17&lt;/ref-type&gt;&lt;contributors&gt;&lt;authors&gt;&lt;author&gt;Skeen, Heather R&lt;/author&gt;&lt;author&gt;Cooper, Nathan W&lt;/author&gt;&lt;author&gt;Hackett, Shannon J&lt;/author&gt;&lt;author&gt;Bates, John M&lt;/author&gt;&lt;author&gt;Marra, Peter P&lt;/author&gt;&lt;/authors&gt;&lt;/contributors&gt;&lt;titles&gt;&lt;title&gt;Repeated sampling of individuals reveals impact of tropical and temperate habitats on microbiota of a migratory bird&lt;/title&gt;&lt;secondary-title&gt;Molecular ecology&lt;/secondary-title&gt;&lt;/titles&gt;&lt;periodical&gt;&lt;full-title&gt;Molecular Ecology&lt;/full-title&gt;&lt;abbr-1&gt;Mol. Ecol.&lt;/abbr-1&gt;&lt;/periodical&gt;&lt;pages&gt;5900-5916&lt;/pages&gt;&lt;volume&gt;30&lt;/volume&gt;&lt;number&gt;22&lt;/number&gt;&lt;dates&gt;&lt;year&gt;2021&lt;/year&gt;&lt;/dates&gt;&lt;isbn&gt;0962-1083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3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50ED240E" w14:textId="77777777" w:rsidTr="007B3777">
        <w:trPr>
          <w:trHeight w:val="283"/>
        </w:trPr>
        <w:tc>
          <w:tcPr>
            <w:tcW w:w="1696" w:type="dxa"/>
            <w:hideMark/>
          </w:tcPr>
          <w:p w14:paraId="7EDD7BAF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oded Crane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onacha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11DEE987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5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↓ Fungal alpha diversity at spring and autumn stopover sites compared to wintering grounds</w:t>
            </w:r>
          </w:p>
          <w:p w14:paraId="2FB1AABF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5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↑ Relative abundance of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Zygomycota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ozellomycota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n wintering grounds compared to stopovers</w:t>
            </w:r>
          </w:p>
          <w:p w14:paraId="4DF03EE6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5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↑ Potentially pathogenic fungal taxa detected in wintering grounds relative to spring migration stopover sites</w:t>
            </w:r>
          </w:p>
        </w:tc>
        <w:tc>
          <w:tcPr>
            <w:tcW w:w="1843" w:type="dxa"/>
            <w:noWrap/>
            <w:hideMark/>
          </w:tcPr>
          <w:p w14:paraId="14A9CB68" w14:textId="09FD2FD2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ahtab&lt;/Author&gt;&lt;Year&gt;2021&lt;/Year&gt;&lt;RecNum&gt;2563&lt;/RecNum&gt;&lt;DisplayText&gt;[4]&lt;/DisplayText&gt;&lt;record&gt;&lt;rec-number&gt;2563&lt;/rec-number&gt;&lt;foreign-keys&gt;&lt;key app="EN" db-id="vw2s9exrmwwaw1ewpeypwzzszfdz50tfzvs5" timestamp="1750143682"&gt;2563&lt;/key&gt;&lt;/foreign-keys&gt;&lt;ref-type name="Journal Article"&gt;17&lt;/ref-type&gt;&lt;contributors&gt;&lt;authors&gt;&lt;author&gt;Mahtab, Nazia&lt;/author&gt;&lt;author&gt;Zhou, Lizhi&lt;/author&gt;&lt;author&gt;Zhang, Fengling&lt;/author&gt;&lt;author&gt;Wang, Wei&lt;/author&gt;&lt;/authors&gt;&lt;/contributors&gt;&lt;titles&gt;&lt;title&gt;Seasonal variations in the gut fungal communities of Hooded Crane (Grus monacha) at wintering and stopover sites in China&lt;/title&gt;&lt;secondary-title&gt;Animals&lt;/secondary-title&gt;&lt;/titles&gt;&lt;periodical&gt;&lt;full-title&gt;Animals&lt;/full-title&gt;&lt;/periodical&gt;&lt;pages&gt;941&lt;/pages&gt;&lt;volume&gt;11&lt;/volume&gt;&lt;number&gt;4&lt;/number&gt;&lt;dates&gt;&lt;year&gt;2021&lt;/year&gt;&lt;/dates&gt;&lt;isbn&gt;2076-2615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4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1DA5D34B" w14:textId="77777777" w:rsidTr="007B3777">
        <w:trPr>
          <w:trHeight w:val="283"/>
        </w:trPr>
        <w:tc>
          <w:tcPr>
            <w:tcW w:w="1696" w:type="dxa"/>
            <w:hideMark/>
          </w:tcPr>
          <w:p w14:paraId="348D0DAB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lict Gull 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chthyaetus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elictus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22523822" w14:textId="3EB381D3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↑ </w:t>
            </w:r>
            <w:r w:rsidR="00136BE7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pha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versity during winter</w:t>
            </w:r>
            <w:r w:rsidR="00014BA6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g</w:t>
            </w:r>
          </w:p>
          <w:p w14:paraId="4740301E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↓ Firmicutes, </w:t>
            </w:r>
          </w:p>
          <w:p w14:paraId="0482B87B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↑ Proteobacteria </w:t>
            </w:r>
          </w:p>
          <w:p w14:paraId="25EC0866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nhanced energy metabolism</w:t>
            </w:r>
          </w:p>
        </w:tc>
        <w:tc>
          <w:tcPr>
            <w:tcW w:w="1843" w:type="dxa"/>
            <w:noWrap/>
            <w:hideMark/>
          </w:tcPr>
          <w:p w14:paraId="6B0AEFFE" w14:textId="385F082E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Yao&lt;/Author&gt;&lt;Year&gt;2023&lt;/Year&gt;&lt;RecNum&gt;2662&lt;/RecNum&gt;&lt;DisplayText&gt;[5]&lt;/DisplayText&gt;&lt;record&gt;&lt;rec-number&gt;2662&lt;/rec-number&gt;&lt;foreign-keys&gt;&lt;key app="EN" db-id="vw2s9exrmwwaw1ewpeypwzzszfdz50tfzvs5" timestamp="1750835497"&gt;2662&lt;/key&gt;&lt;/foreign-keys&gt;&lt;ref-type name="Journal Article"&gt;17&lt;/ref-type&gt;&lt;contributors&gt;&lt;authors&gt;&lt;author&gt;Yao, Hongyu&lt;/author&gt;&lt;author&gt;Zhang, Zeming&lt;/author&gt;&lt;author&gt;Wu, Nan&lt;/author&gt;&lt;author&gt;Wang, Mengping&lt;/author&gt;&lt;author&gt;Wu, Qian&lt;/author&gt;&lt;author&gt;Wu, Hong&lt;/author&gt;&lt;author&gt;Zhao, Dapeng&lt;/author&gt;&lt;/authors&gt;&lt;/contributors&gt;&lt;titles&gt;&lt;title&gt;Comparative analysis of intestinal flora at different overwintering periods in wild relict gulls (Larus relictus): first evidence from Northern China&lt;/title&gt;&lt;secondary-title&gt;Frontiers in Microbiomes&lt;/secondary-title&gt;&lt;/titles&gt;&lt;periodical&gt;&lt;full-title&gt;Frontiers in Microbiomes&lt;/full-title&gt;&lt;/periodical&gt;&lt;pages&gt;1218281&lt;/pages&gt;&lt;volume&gt;2&lt;/volume&gt;&lt;dates&gt;&lt;year&gt;2023&lt;/year&gt;&lt;/dates&gt;&lt;isbn&gt;2813-4338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5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06CE5C50" w14:textId="77777777" w:rsidTr="007B3777">
        <w:trPr>
          <w:trHeight w:val="283"/>
        </w:trPr>
        <w:tc>
          <w:tcPr>
            <w:tcW w:w="1696" w:type="dxa"/>
          </w:tcPr>
          <w:p w14:paraId="7DA7ACFF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oded crane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Grus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onacha</w:t>
            </w:r>
            <w:proofErr w:type="spellEnd"/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</w:tcPr>
          <w:p w14:paraId="24A4C127" w14:textId="77777777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↓ Alpha diversity at stopovers (spring &amp; autumn) vs wintering</w:t>
            </w:r>
          </w:p>
          <w:p w14:paraId="5F92BB39" w14:textId="5808BE24" w:rsidR="001D2A63" w:rsidRPr="0037051F" w:rsidRDefault="00472824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 difference</w:t>
            </w:r>
            <w:r w:rsidR="001D2A63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n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="001D2A63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elative abundance of </w:t>
            </w:r>
            <w:proofErr w:type="spellStart"/>
            <w:r w:rsidR="001D2A63"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lphaproteobacteria</w:t>
            </w:r>
            <w:proofErr w:type="spellEnd"/>
            <w:r w:rsidR="001D2A63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nd </w:t>
            </w:r>
            <w:r w:rsidR="001D2A63"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actobacillus</w:t>
            </w:r>
            <w:r w:rsidR="001D2A63" w:rsidRPr="0037051F">
              <w:t xml:space="preserve"> </w:t>
            </w:r>
            <w:r w:rsidR="00CA6F08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as</w:t>
            </w:r>
            <w:r w:rsidR="001D2A63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bserved between the wintering and stopover periods</w:t>
            </w:r>
            <w:r w:rsidR="001D2A63" w:rsidRPr="0037051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noWrap/>
          </w:tcPr>
          <w:p w14:paraId="1B25738B" w14:textId="292037E0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2669&lt;/RecNum&gt;&lt;DisplayText&gt;[6]&lt;/DisplayText&gt;&lt;record&gt;&lt;rec-number&gt;2669&lt;/rec-number&gt;&lt;foreign-keys&gt;&lt;key app="EN" db-id="vw2s9exrmwwaw1ewpeypwzzszfdz50tfzvs5" timestamp="1750838210"&gt;2669&lt;/key&gt;&lt;/foreign-keys&gt;&lt;ref-type name="Journal Article"&gt;17&lt;/ref-type&gt;&lt;contributors&gt;&lt;authors&gt;&lt;author&gt;Zhang, Fengling&lt;/author&gt;&lt;author&gt;Xiang, Xingjia&lt;/author&gt;&lt;author&gt;Dong, Yuanqiu&lt;/author&gt;&lt;author&gt;Yan, Shaofei&lt;/author&gt;&lt;author&gt;Song, Yunwei&lt;/author&gt;&lt;author&gt;Zhou, Lizhi&lt;/author&gt;&lt;/authors&gt;&lt;/contributors&gt;&lt;titles&gt;&lt;title&gt;Significant differences in the gut bacterial communities of Hooded Crane (Grus monacha) in different seasons at a stopover site on the flyway&lt;/title&gt;&lt;secondary-title&gt;Animals&lt;/secondary-title&gt;&lt;/titles&gt;&lt;periodical&gt;&lt;full-title&gt;Animals&lt;/full-title&gt;&lt;/periodical&gt;&lt;pages&gt;701&lt;/pages&gt;&lt;volume&gt;10&lt;/volume&gt;&lt;number&gt;4&lt;/number&gt;&lt;dates&gt;&lt;year&gt;2020&lt;/year&gt;&lt;/dates&gt;&lt;isbn&gt;2076-2615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6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69B8329C" w14:textId="77777777" w:rsidTr="007B3777">
        <w:trPr>
          <w:trHeight w:val="283"/>
        </w:trPr>
        <w:tc>
          <w:tcPr>
            <w:tcW w:w="1696" w:type="dxa"/>
          </w:tcPr>
          <w:p w14:paraId="35B8211C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lastRenderedPageBreak/>
              <w:t>Swainson’s thrush 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Catharus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ustulatu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 &amp; Grey catbird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Dumetella carolinensis</w:t>
            </w:r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</w:tcPr>
          <w:p w14:paraId="73DB03EA" w14:textId="663B988E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stantial changes in gut microbiota composition were observed between spring and fall migratory bird</w:t>
            </w:r>
            <w:r w:rsidR="00657F74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  <w:p w14:paraId="3432128F" w14:textId="6B7272A0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specific gut microbial taxa were linked to body condition at the stopover site during either spring or fall migration</w:t>
            </w:r>
          </w:p>
        </w:tc>
        <w:tc>
          <w:tcPr>
            <w:tcW w:w="1843" w:type="dxa"/>
            <w:noWrap/>
          </w:tcPr>
          <w:p w14:paraId="7FFEB6CF" w14:textId="1F7AC9BF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wis&lt;/Author&gt;&lt;Year&gt;2016&lt;/Year&gt;&lt;RecNum&gt;2670&lt;/RecNum&gt;&lt;DisplayText&gt;[7]&lt;/DisplayText&gt;&lt;record&gt;&lt;rec-number&gt;2670&lt;/rec-number&gt;&lt;foreign-keys&gt;&lt;key app="EN" db-id="vw2s9exrmwwaw1ewpeypwzzszfdz50tfzvs5" timestamp="1750838254"&gt;2670&lt;/key&gt;&lt;/foreign-keys&gt;&lt;ref-type name="Journal Article"&gt;17&lt;/ref-type&gt;&lt;contributors&gt;&lt;authors&gt;&lt;author&gt;Lewis, William B&lt;/author&gt;&lt;author&gt;Moore, Frank R&lt;/author&gt;&lt;author&gt;Wang, Shiao&lt;/author&gt;&lt;/authors&gt;&lt;/contributors&gt;&lt;titles&gt;&lt;title&gt;Characterization of the gut microbiota of migratory passerines during stopover along the northern coast of the Gulf of Mexico&lt;/title&gt;&lt;secondary-title&gt;Journal of Avian Biology&lt;/secondary-title&gt;&lt;/titles&gt;&lt;periodical&gt;&lt;full-title&gt;Journal of Avian Biology&lt;/full-title&gt;&lt;abbr-1&gt;J. Avian Biol.&lt;/abbr-1&gt;&lt;/periodical&gt;&lt;pages&gt;659-668&lt;/pages&gt;&lt;volume&gt;47&lt;/volume&gt;&lt;number&gt;5&lt;/number&gt;&lt;dates&gt;&lt;year&gt;2016&lt;/year&gt;&lt;/dates&gt;&lt;isbn&gt;0908-8857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7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C24DF" w:rsidRPr="0037051F" w14:paraId="7230ECA9" w14:textId="77777777" w:rsidTr="007B3777">
        <w:trPr>
          <w:trHeight w:val="283"/>
        </w:trPr>
        <w:tc>
          <w:tcPr>
            <w:tcW w:w="1696" w:type="dxa"/>
          </w:tcPr>
          <w:p w14:paraId="421869F9" w14:textId="7B8248C4" w:rsidR="00FC24DF" w:rsidRPr="0037051F" w:rsidRDefault="00FC24DF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lack-necked Crane (Grus nigricollis)</w:t>
            </w:r>
          </w:p>
        </w:tc>
        <w:tc>
          <w:tcPr>
            <w:tcW w:w="5245" w:type="dxa"/>
          </w:tcPr>
          <w:p w14:paraId="4B7090AD" w14:textId="62735C11" w:rsidR="00FC24DF" w:rsidRPr="0037051F" w:rsidRDefault="00FC24DF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↑ Alpha diversity in </w:t>
            </w:r>
            <w:r w:rsidR="00A8077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intering </w:t>
            </w:r>
            <w:r w:rsidR="00B1448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riod than </w:t>
            </w:r>
            <w:r w:rsidR="00CA6F0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 the </w:t>
            </w:r>
            <w:r w:rsidR="00B1448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reeding period </w:t>
            </w:r>
          </w:p>
          <w:p w14:paraId="095DFE79" w14:textId="437C1D98" w:rsidR="00B1448C" w:rsidRPr="002B77B4" w:rsidRDefault="00B1448C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B77B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highest alpha and beta diversity of gut microbiota in summer </w:t>
            </w:r>
          </w:p>
          <w:p w14:paraId="795C42BA" w14:textId="5B66406D" w:rsidR="00B1448C" w:rsidRPr="002B77B4" w:rsidRDefault="00B1448C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B77B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er alpha diversity in spring than in autumn.</w:t>
            </w:r>
          </w:p>
          <w:p w14:paraId="02296EE5" w14:textId="649F85C4" w:rsidR="00FC24DF" w:rsidRPr="0037051F" w:rsidRDefault="00FC24DF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↓ Alpha diversity during early migration</w:t>
            </w:r>
          </w:p>
          <w:p w14:paraId="4F797057" w14:textId="608FEF54" w:rsidR="00FC24DF" w:rsidRPr="0037051F" w:rsidRDefault="00FC24DF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ng seasonal restructuring of core taxa</w:t>
            </w:r>
          </w:p>
          <w:p w14:paraId="094144B8" w14:textId="17585EAC" w:rsidR="00FC24DF" w:rsidRPr="0037051F" w:rsidRDefault="00FC24DF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↑ Proteobacteria during migration; ↑ Firmicutes during winter</w:t>
            </w:r>
          </w:p>
          <w:p w14:paraId="3DA65D9C" w14:textId="3434B338" w:rsidR="00FC24DF" w:rsidRPr="0037051F" w:rsidRDefault="00FC24DF" w:rsidP="00FC24DF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dicted pathways enriched for amino-acid biosynthesis and energy metabolism in winter</w:t>
            </w:r>
          </w:p>
        </w:tc>
        <w:tc>
          <w:tcPr>
            <w:tcW w:w="1843" w:type="dxa"/>
            <w:noWrap/>
          </w:tcPr>
          <w:p w14:paraId="3261EF95" w14:textId="514D5078" w:rsidR="00FC24DF" w:rsidRPr="0037051F" w:rsidRDefault="00C278DC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U8L1llYXI+PFJl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MTUzMzI4MjwvcGFnZXM+PHZvbHVtZT4xNjwvdm9sdW1lPjxlZGl0aW9uPjIwMjUvMDIvMjQ8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==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U8L1llYXI+PFJl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MTUzMzI4MjwvcGFnZXM+PHZvbHVtZT4xNjwvdm9sdW1lPjxlZGl0aW9uPjIwMjUvMDIvMjQ8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==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8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C24DF" w:rsidRPr="0037051F" w14:paraId="49059237" w14:textId="77777777" w:rsidTr="007B3777">
        <w:trPr>
          <w:trHeight w:val="283"/>
        </w:trPr>
        <w:tc>
          <w:tcPr>
            <w:tcW w:w="1696" w:type="dxa"/>
          </w:tcPr>
          <w:p w14:paraId="69EC07FF" w14:textId="4404511B" w:rsidR="00FC24DF" w:rsidRPr="0037051F" w:rsidRDefault="00C278DC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White-tailed Eagle (Haliaeetus albicilla)</w:t>
            </w:r>
          </w:p>
        </w:tc>
        <w:tc>
          <w:tcPr>
            <w:tcW w:w="5245" w:type="dxa"/>
          </w:tcPr>
          <w:p w14:paraId="223B42B8" w14:textId="7706B986" w:rsidR="000C6B07" w:rsidRPr="0037051F" w:rsidRDefault="00C278DC" w:rsidP="000C6B07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↓ Alpha diversity during </w:t>
            </w:r>
            <w:r w:rsidR="000C6B07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tumn,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↑</w:t>
            </w:r>
            <w:r w:rsidR="000C6B07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lpha diversity during spring migration</w:t>
            </w:r>
          </w:p>
          <w:p w14:paraId="1766883C" w14:textId="73BD3897" w:rsidR="0056116F" w:rsidRPr="0037051F" w:rsidRDefault="0056116F" w:rsidP="00C278DC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↑ Firmicutes in winter; ↑ Bacteroidetes in breeding</w:t>
            </w:r>
          </w:p>
          <w:p w14:paraId="1EFBA4B2" w14:textId="284807D3" w:rsidR="00FC24DF" w:rsidRPr="0037051F" w:rsidRDefault="00C278DC" w:rsidP="00C278DC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richment of lipid and carbohydrate metabolic pathways during migration</w:t>
            </w:r>
          </w:p>
        </w:tc>
        <w:tc>
          <w:tcPr>
            <w:tcW w:w="1843" w:type="dxa"/>
            <w:noWrap/>
          </w:tcPr>
          <w:p w14:paraId="36E9F916" w14:textId="24287681" w:rsidR="00FC24DF" w:rsidRPr="0037051F" w:rsidRDefault="005D5572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dXlhbmc8L0F1dGhvcj48WWVhcj4yMDI1PC9ZZWFyPjxS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dXlhbmc8L0F1dGhvcj48WWVhcj4yMDI1PC9ZZWFyPjxS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9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C24DF" w:rsidRPr="0037051F" w14:paraId="1E4F409F" w14:textId="77777777" w:rsidTr="007B3777">
        <w:trPr>
          <w:trHeight w:val="283"/>
        </w:trPr>
        <w:tc>
          <w:tcPr>
            <w:tcW w:w="1696" w:type="dxa"/>
          </w:tcPr>
          <w:p w14:paraId="156DAC11" w14:textId="1566D495" w:rsidR="00FC24DF" w:rsidRPr="0037051F" w:rsidRDefault="008E1889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imalayan Bluetail (</w:t>
            </w:r>
            <w:proofErr w:type="spellStart"/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arsiger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ufilatu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</w:tcPr>
          <w:p w14:paraId="49D145BA" w14:textId="4F79A8E8" w:rsidR="008E1889" w:rsidRPr="0037051F" w:rsidRDefault="008E1889" w:rsidP="008E1889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ked restructuring of microbiota with elevation</w:t>
            </w:r>
          </w:p>
          <w:p w14:paraId="2F9CFAC8" w14:textId="7C2BAB57" w:rsidR="00C4027F" w:rsidRPr="0037051F" w:rsidRDefault="008D1D80" w:rsidP="008E1889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↑</w:t>
            </w:r>
            <w:r w:rsidR="005C112D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4027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ha diversity during</w:t>
            </w:r>
            <w:r w:rsidR="005335F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e spring season </w:t>
            </w:r>
            <w:r w:rsidR="00442FC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d ↓ in </w:t>
            </w:r>
            <w:r w:rsidR="00730069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tumn</w:t>
            </w:r>
            <w:r w:rsidR="00442FC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335F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C4027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reeding</w:t>
            </w:r>
            <w:r w:rsidR="005335F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ites</w:t>
            </w:r>
            <w:r w:rsidR="00730069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high elevation)</w:t>
            </w:r>
            <w:r w:rsidR="005335F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6B777A1" w14:textId="2968D115" w:rsidR="008E1889" w:rsidRPr="0037051F" w:rsidRDefault="005C112D" w:rsidP="008E1889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↑ </w:t>
            </w:r>
            <w:r w:rsidR="00C4027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pha diversity </w:t>
            </w:r>
            <w:r w:rsidR="008D1D80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uring </w:t>
            </w:r>
            <w:r w:rsidR="00803C2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C4027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utumn and </w:t>
            </w:r>
            <w:r w:rsidR="00803C2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↓ </w:t>
            </w:r>
            <w:r w:rsidR="00C4027F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pring 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asons</w:t>
            </w:r>
            <w:r w:rsidR="00803C2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t </w:t>
            </w:r>
            <w:r w:rsidR="00C52B4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breeding</w:t>
            </w:r>
            <w:r w:rsidR="00803C2C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ites (low elevation)</w:t>
            </w:r>
          </w:p>
          <w:p w14:paraId="18D258C7" w14:textId="52860D2B" w:rsidR="00722AAB" w:rsidRPr="0037051F" w:rsidRDefault="0020514F" w:rsidP="008E1889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↑ Firmicutes, Bacteroidetes in Winter; ↑ Proteobacteria </w:t>
            </w:r>
            <w:r w:rsidR="00722AAB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 Breeding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rrelated with a high-protein insect diet. </w:t>
            </w:r>
          </w:p>
          <w:p w14:paraId="2B6EB9DB" w14:textId="096ADFFB" w:rsidR="00FC24DF" w:rsidRPr="0037051F" w:rsidRDefault="00722AAB" w:rsidP="008E1889">
            <w:pPr>
              <w:pStyle w:val="ListParagraph"/>
              <w:widowControl/>
              <w:numPr>
                <w:ilvl w:val="0"/>
                <w:numId w:val="6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bohydrate metabolism pathways were enriched in Wintering</w:t>
            </w:r>
            <w:r w:rsidR="00044C33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hile in breeding</w:t>
            </w:r>
            <w:r w:rsidR="00044C33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in degradation and energy metabolism were higher.</w:t>
            </w:r>
          </w:p>
        </w:tc>
        <w:tc>
          <w:tcPr>
            <w:tcW w:w="1843" w:type="dxa"/>
            <w:noWrap/>
          </w:tcPr>
          <w:p w14:paraId="51DCCA71" w14:textId="5BCC7425" w:rsidR="00FC24DF" w:rsidRPr="0037051F" w:rsidRDefault="0009645E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Q8L1llYXI+PFJl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Q8L1llYXI+PFJl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0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6379D56C" w14:textId="63824ACF" w:rsidR="00A27EC2" w:rsidRPr="002B77B4" w:rsidRDefault="00551F7D">
      <w:pPr>
        <w:rPr>
          <w:rFonts w:ascii="Times New Roman" w:hAnsi="Times New Roman" w:cs="Times New Roman"/>
          <w:sz w:val="20"/>
          <w:szCs w:val="20"/>
        </w:rPr>
      </w:pPr>
      <w:r w:rsidRPr="002B77B4">
        <w:rPr>
          <w:rFonts w:ascii="Times New Roman" w:hAnsi="Times New Roman" w:cs="Times New Roman"/>
          <w:sz w:val="20"/>
          <w:szCs w:val="20"/>
        </w:rPr>
        <w:t>Notes: ↑ = increase; ↓ = decrease in microbial diversity, taxa, or functional pathways relative to comparison groups.</w:t>
      </w:r>
    </w:p>
    <w:tbl>
      <w:tblPr>
        <w:tblStyle w:val="TableGrid"/>
        <w:tblW w:w="8784" w:type="dxa"/>
        <w:tblInd w:w="5" w:type="dxa"/>
        <w:tblLook w:val="04A0" w:firstRow="1" w:lastRow="0" w:firstColumn="1" w:lastColumn="0" w:noHBand="0" w:noVBand="1"/>
      </w:tblPr>
      <w:tblGrid>
        <w:gridCol w:w="1696"/>
        <w:gridCol w:w="5245"/>
        <w:gridCol w:w="1843"/>
      </w:tblGrid>
      <w:tr w:rsidR="001D2A63" w:rsidRPr="0037051F" w14:paraId="20AE2444" w14:textId="77777777" w:rsidTr="007B3777">
        <w:trPr>
          <w:trHeight w:val="283"/>
        </w:trPr>
        <w:tc>
          <w:tcPr>
            <w:tcW w:w="8784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627C94F6" w14:textId="77777777" w:rsidR="007E6B26" w:rsidRDefault="007E6B26" w:rsidP="007B3777">
            <w:pPr>
              <w:widowControl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392E9F50" w14:textId="00C65C9C" w:rsidR="001D2A63" w:rsidRPr="0037051F" w:rsidRDefault="001D2A63" w:rsidP="001175B8">
            <w:pPr>
              <w:widowControl/>
              <w:spacing w:after="240"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7E6B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: Convergence with Local Microbiota at Stopovers</w:t>
            </w:r>
          </w:p>
          <w:p w14:paraId="1FB29295" w14:textId="77777777" w:rsidR="001D2A63" w:rsidRPr="007E6B26" w:rsidRDefault="001D2A63" w:rsidP="007B3777">
            <w:pPr>
              <w:widowControl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D2A63" w:rsidRPr="0037051F" w14:paraId="31440927" w14:textId="77777777" w:rsidTr="007B3777">
        <w:trPr>
          <w:trHeight w:val="849"/>
        </w:trPr>
        <w:tc>
          <w:tcPr>
            <w:tcW w:w="1696" w:type="dxa"/>
            <w:hideMark/>
          </w:tcPr>
          <w:p w14:paraId="53B1F8C7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rden Warbler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lvia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rin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&amp; Willow Warbler 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lloscopus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rochilu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6DA1CD59" w14:textId="6CD7604C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7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t microbiota composition at breeding and wintering grounds mirrored resident species </w:t>
            </w:r>
          </w:p>
          <w:p w14:paraId="734FAE1D" w14:textId="453D26C0" w:rsidR="001D2A63" w:rsidRPr="0037051F" w:rsidRDefault="005106FD" w:rsidP="001D2A63">
            <w:pPr>
              <w:pStyle w:val="ListParagraph"/>
              <w:widowControl/>
              <w:numPr>
                <w:ilvl w:val="0"/>
                <w:numId w:val="7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ra</w:t>
            </w:r>
            <w:r w:rsidR="001D2A63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uch as </w:t>
            </w:r>
            <w:r w:rsidR="001D2A63"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phylococcus</w:t>
            </w:r>
            <w:r w:rsidR="001D2A63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="001D2A63"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ratia</w:t>
            </w:r>
            <w:r w:rsidR="001D2A63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howed marked shifts between breeding and wintering phases</w:t>
            </w:r>
          </w:p>
        </w:tc>
        <w:tc>
          <w:tcPr>
            <w:tcW w:w="1843" w:type="dxa"/>
            <w:hideMark/>
          </w:tcPr>
          <w:p w14:paraId="52D78632" w14:textId="09BB39A0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hmiedová&lt;/Author&gt;&lt;Year&gt;2023&lt;/Year&gt;&lt;RecNum&gt;2564&lt;/RecNum&gt;&lt;DisplayText&gt;[11]&lt;/DisplayText&gt;&lt;record&gt;&lt;rec-number&gt;2564&lt;/rec-number&gt;&lt;foreign-keys&gt;&lt;key app="EN" db-id="vw2s9exrmwwaw1ewpeypwzzszfdz50tfzvs5" timestamp="1750144172"&gt;2564&lt;/key&gt;&lt;/foreign-keys&gt;&lt;ref-type name="Journal Article"&gt;17&lt;/ref-type&gt;&lt;contributors&gt;&lt;authors&gt;&lt;author&gt;Schmiedová, Lucie&lt;/author&gt;&lt;author&gt;Kreisinger, Jakub&lt;/author&gt;&lt;author&gt;Kubovčiak, Jan&lt;/author&gt;&lt;author&gt;Těšický, Martin&lt;/author&gt;&lt;author&gt;Martin, Jean-Francois&lt;/author&gt;&lt;author&gt;Tomášek, Oldřich&lt;/author&gt;&lt;author&gt;Kauzálová, Tereza&lt;/author&gt;&lt;author&gt;Sedláček, Ondřej&lt;/author&gt;&lt;author&gt;Albrecht, Tomáš&lt;/author&gt;&lt;/authors&gt;&lt;/contributors&gt;&lt;titles&gt;&lt;title&gt;Gut microbiota variation between climatic zones and due to migration strategy in passerine birds&lt;/title&gt;&lt;secondary-title&gt;Frontiers in Microbiology&lt;/secondary-title&gt;&lt;/titles&gt;&lt;periodical&gt;&lt;full-title&gt;Frontiers in Microbiology&lt;/full-title&gt;&lt;/periodical&gt;&lt;pages&gt;1080017&lt;/pages&gt;&lt;volume&gt;14&lt;/volume&gt;&lt;dates&gt;&lt;year&gt;2023&lt;/year&gt;&lt;/dates&gt;&lt;isbn&gt;1664-302X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1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4AB7C326" w14:textId="77777777" w:rsidTr="007B3777">
        <w:trPr>
          <w:trHeight w:val="566"/>
        </w:trPr>
        <w:tc>
          <w:tcPr>
            <w:tcW w:w="1696" w:type="dxa"/>
            <w:hideMark/>
          </w:tcPr>
          <w:p w14:paraId="1A1FE09B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uddy Turnstone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enaria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terpre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53F86011" w14:textId="7416C64E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ha diversity increased over time post-arrival at the staging site</w:t>
            </w:r>
          </w:p>
          <w:p w14:paraId="7A8A4A22" w14:textId="77B4567E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abundance of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brio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obacter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s associated </w:t>
            </w:r>
            <w:r w:rsidR="00205F0B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riations in body weight</w:t>
            </w:r>
          </w:p>
          <w:p w14:paraId="264AF204" w14:textId="4CF2A9C2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nctional gene profiles differed among individuals in different weight categories</w:t>
            </w:r>
          </w:p>
          <w:p w14:paraId="24333A14" w14:textId="14676061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ression of metabolic genes related to polyunsaturated fatty acid synthesis was associated with weight gain</w:t>
            </w:r>
          </w:p>
        </w:tc>
        <w:tc>
          <w:tcPr>
            <w:tcW w:w="1843" w:type="dxa"/>
            <w:hideMark/>
          </w:tcPr>
          <w:p w14:paraId="5C47D4B3" w14:textId="31036839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Grond&lt;/Author&gt;&lt;Year&gt;2023&lt;/Year&gt;&lt;RecNum&gt;2558&lt;/RecNum&gt;&lt;DisplayText&gt;[12]&lt;/DisplayText&gt;&lt;record&gt;&lt;rec-number&gt;2558&lt;/rec-number&gt;&lt;foreign-keys&gt;&lt;key app="EN" db-id="vw2s9exrmwwaw1ewpeypwzzszfdz50tfzvs5" timestamp="1750142978"&gt;2558&lt;/key&gt;&lt;/foreign-keys&gt;&lt;ref-type name="Journal Article"&gt;17&lt;/ref-type&gt;&lt;contributors&gt;&lt;authors&gt;&lt;author&gt;Grond, Kirsten&lt;/author&gt;&lt;author&gt;Louyakis, Artemis S&lt;/author&gt;&lt;author&gt;Hird, Sarah M&lt;/author&gt;&lt;/authors&gt;&lt;/contributors&gt;&lt;titles&gt;&lt;title&gt;Functional and compositional changes in the fecal microbiome of a shorebird during migratory stopover&lt;/title&gt;&lt;secondary-title&gt;MSystems&lt;/secondary-title&gt;&lt;/titles&gt;&lt;periodical&gt;&lt;full-title&gt;MSystems&lt;/full-title&gt;&lt;/periodical&gt;&lt;pages&gt;e01128-22&lt;/pages&gt;&lt;volume&gt;8&lt;/volume&gt;&lt;number&gt;2&lt;/number&gt;&lt;dates&gt;&lt;year&gt;2023&lt;/year&gt;&lt;/dates&gt;&lt;isbn&gt;2379-5077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2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64A48A5A" w14:textId="77777777" w:rsidTr="007B3777">
        <w:trPr>
          <w:trHeight w:val="566"/>
        </w:trPr>
        <w:tc>
          <w:tcPr>
            <w:tcW w:w="1696" w:type="dxa"/>
            <w:hideMark/>
          </w:tcPr>
          <w:p w14:paraId="328702DB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wainson’s Thrush 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harus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tulatu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, Wood Thrush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ocichla mustelina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, Gray Catbird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metella carolinensi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008556B7" w14:textId="295C1D5E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ampled individuals shortly after arrival at </w:t>
            </w:r>
            <w:r w:rsidR="007B7E2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lf </w:t>
            </w:r>
            <w:r w:rsidR="007B7E2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ast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opover</w:t>
            </w:r>
          </w:p>
          <w:p w14:paraId="165C6514" w14:textId="0E62B3EB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t microbiota initially </w:t>
            </w:r>
            <w:r w:rsidR="007B7E28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ed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ost-arrival but rapidly converged to resemble resident birds within days, indicating environmental filtering</w:t>
            </w:r>
          </w:p>
        </w:tc>
        <w:bookmarkStart w:id="1" w:name="_Hlk217652810"/>
        <w:tc>
          <w:tcPr>
            <w:tcW w:w="1843" w:type="dxa"/>
            <w:hideMark/>
          </w:tcPr>
          <w:p w14:paraId="719E6563" w14:textId="33D354CA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wis&lt;/Author&gt;&lt;Year&gt;2017&lt;/Year&gt;&lt;RecNum&gt;2559&lt;/RecNum&gt;&lt;DisplayText&gt;[13]&lt;/DisplayText&gt;&lt;record&gt;&lt;rec-number&gt;2559&lt;/rec-number&gt;&lt;foreign-keys&gt;&lt;key app="EN" db-id="vw2s9exrmwwaw1ewpeypwzzszfdz50tfzvs5" timestamp="1750143113"&gt;2559&lt;/key&gt;&lt;/foreign-keys&gt;&lt;ref-type name="Journal Article"&gt;17&lt;/ref-type&gt;&lt;contributors&gt;&lt;authors&gt;&lt;author&gt;Lewis, William B&lt;/author&gt;&lt;author&gt;Moore, Frank R&lt;/author&gt;&lt;author&gt;Wang, Shiao&lt;/author&gt;&lt;/authors&gt;&lt;/contributors&gt;&lt;titles&gt;&lt;title&gt;Changes in gut microbiota of migratory passerines during stopover after crossing an ecological barrier&lt;/title&gt;&lt;secondary-title&gt;The Auk: Ornithological Advances&lt;/secondary-title&gt;&lt;/titles&gt;&lt;periodical&gt;&lt;full-title&gt;The Auk: Ornithological Advances&lt;/full-title&gt;&lt;/periodical&gt;&lt;pages&gt;137-145&lt;/pages&gt;&lt;volume&gt;134&lt;/volume&gt;&lt;number&gt;1&lt;/number&gt;&lt;dates&gt;&lt;year&gt;2017&lt;/year&gt;&lt;/dates&gt;&lt;isbn&gt;0004-8038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3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1"/>
          </w:p>
        </w:tc>
      </w:tr>
      <w:tr w:rsidR="00A21562" w:rsidRPr="0037051F" w14:paraId="3A986765" w14:textId="77777777" w:rsidTr="007B3777">
        <w:trPr>
          <w:trHeight w:val="566"/>
        </w:trPr>
        <w:tc>
          <w:tcPr>
            <w:tcW w:w="1696" w:type="dxa"/>
          </w:tcPr>
          <w:p w14:paraId="3FB52690" w14:textId="45CDB82A" w:rsidR="00A21562" w:rsidRPr="0037051F" w:rsidRDefault="00E4659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lack-necked Crane (Grus nigricollis)</w:t>
            </w:r>
          </w:p>
        </w:tc>
        <w:tc>
          <w:tcPr>
            <w:tcW w:w="5245" w:type="dxa"/>
          </w:tcPr>
          <w:p w14:paraId="4177FB8A" w14:textId="70AEDA34" w:rsidR="00A21562" w:rsidRPr="0037051F" w:rsidRDefault="00A21562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↑Alpha diversity in winter</w:t>
            </w:r>
          </w:p>
          <w:p w14:paraId="23954A9D" w14:textId="3AA75BC2" w:rsidR="00A21562" w:rsidRPr="0037051F" w:rsidRDefault="00A21562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inter microbiota resembled long-resident populations</w:t>
            </w:r>
          </w:p>
        </w:tc>
        <w:tc>
          <w:tcPr>
            <w:tcW w:w="1843" w:type="dxa"/>
          </w:tcPr>
          <w:p w14:paraId="315C3CE2" w14:textId="60D9614F" w:rsidR="00A21562" w:rsidRPr="0037051F" w:rsidRDefault="00E46593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U8L1llYXI+PFJl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MTUzMzI4MjwvcGFnZXM+PHZvbHVtZT4xNjwvdm9sdW1lPjxlZGl0aW9uPjIwMjUvMDIvMjQ8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==
</w:fldData>
              </w:fldCha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U8L1llYXI+PFJl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MTUzMzI4MjwvcGFnZXM+PHZvbHVtZT4xNjwvdm9sdW1lPjxlZGl0aW9uPjIwMjUvMDIvMjQ8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==
</w:fldData>
              </w:fldCha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8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E659F" w:rsidRPr="0037051F" w14:paraId="278DAB07" w14:textId="77777777" w:rsidTr="007B3777">
        <w:trPr>
          <w:trHeight w:val="566"/>
        </w:trPr>
        <w:tc>
          <w:tcPr>
            <w:tcW w:w="1696" w:type="dxa"/>
          </w:tcPr>
          <w:p w14:paraId="7689B773" w14:textId="66B8D3FB" w:rsidR="008E659F" w:rsidRPr="0037051F" w:rsidRDefault="008E659F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gratory Shorebirds</w:t>
            </w:r>
          </w:p>
        </w:tc>
        <w:tc>
          <w:tcPr>
            <w:tcW w:w="5245" w:type="dxa"/>
          </w:tcPr>
          <w:p w14:paraId="727F8BDB" w14:textId="55BC52A8" w:rsidR="008E659F" w:rsidRPr="0037051F" w:rsidRDefault="008E659F" w:rsidP="008E659F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opover habitat selection strongly predicts gut microbiome composition</w:t>
            </w:r>
          </w:p>
          <w:p w14:paraId="0B506955" w14:textId="27096555" w:rsidR="008E659F" w:rsidRPr="0037051F" w:rsidRDefault="008E659F" w:rsidP="008E659F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pid acquisition of local microbial signatures</w:t>
            </w:r>
          </w:p>
          <w:p w14:paraId="1C4FB58F" w14:textId="26E5A551" w:rsidR="008E659F" w:rsidRPr="0037051F" w:rsidRDefault="008E659F" w:rsidP="008E659F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-related ↑ alpha diversity during stopover</w:t>
            </w:r>
          </w:p>
        </w:tc>
        <w:tc>
          <w:tcPr>
            <w:tcW w:w="1843" w:type="dxa"/>
          </w:tcPr>
          <w:p w14:paraId="38F4EF50" w14:textId="04E5BBC8" w:rsidR="008E659F" w:rsidRPr="0037051F" w:rsidRDefault="008E659F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xYJvZGFyY3p5azwvQXV0aG9yPjxZZWFyPjIwMjQ8L1ll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</w:fldData>
              </w:fldCha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xYJvZGFyY3p5azwvQXV0aG9yPjxZZWFyPjIwMjQ8L1ll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</w:fldData>
              </w:fldCha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14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E659F" w:rsidRPr="0037051F" w14:paraId="0CC6898E" w14:textId="77777777" w:rsidTr="007B3777">
        <w:trPr>
          <w:trHeight w:val="566"/>
        </w:trPr>
        <w:tc>
          <w:tcPr>
            <w:tcW w:w="1696" w:type="dxa"/>
          </w:tcPr>
          <w:p w14:paraId="59E9F3BB" w14:textId="594B3D92" w:rsidR="008E659F" w:rsidRPr="0037051F" w:rsidRDefault="00F11A14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lict Gull</w:t>
            </w:r>
            <w:r w:rsidR="00BB2EAE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B2EAE"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(</w:t>
            </w:r>
            <w:r w:rsidR="00BB2EAE"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 xml:space="preserve">Larus </w:t>
            </w:r>
            <w:proofErr w:type="spellStart"/>
            <w:r w:rsidR="00BB2EAE" w:rsidRPr="0037051F">
              <w:rPr>
                <w:rFonts w:ascii="Times New Roman" w:eastAsia="DengXian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relictus</w:t>
            </w:r>
            <w:proofErr w:type="spellEnd"/>
            <w:r w:rsidR="00BB2EAE" w:rsidRPr="0037051F">
              <w:rPr>
                <w:rFonts w:ascii="Times New Roman" w:eastAsia="DengXi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</w:tcPr>
          <w:p w14:paraId="25E5E8EA" w14:textId="1ABADF64" w:rsidR="00C57111" w:rsidRPr="0037051F" w:rsidRDefault="00C57111" w:rsidP="00C57111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↑</w:t>
            </w:r>
            <w:r w:rsidR="00962CD8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B559B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pha Diversity </w:t>
            </w:r>
            <w:r w:rsidR="003646EE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inter</w:t>
            </w:r>
            <w:r w:rsidR="003646EE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g grounds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han </w:t>
            </w:r>
            <w:r w:rsidR="00392784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t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opovers</w:t>
            </w:r>
          </w:p>
          <w:p w14:paraId="4DEA265C" w14:textId="3DCB4BF2" w:rsidR="002F4FC3" w:rsidRPr="0037051F" w:rsidRDefault="002F4FC3" w:rsidP="00C57111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icrobiota exhibit convergence driven by seasonal diet changes at </w:t>
            </w:r>
            <w:r w:rsidR="003453F2"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opover site.</w:t>
            </w:r>
          </w:p>
          <w:p w14:paraId="7F382E43" w14:textId="0BBE31DC" w:rsidR="008E659F" w:rsidRPr="0037051F" w:rsidRDefault="00C57111" w:rsidP="00C57111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↓ Firmicutes, ↑ Proteobacteria in winter</w:t>
            </w:r>
          </w:p>
        </w:tc>
        <w:tc>
          <w:tcPr>
            <w:tcW w:w="1843" w:type="dxa"/>
          </w:tcPr>
          <w:p w14:paraId="2953BEAC" w14:textId="48B1DEEB" w:rsidR="008E659F" w:rsidRPr="0037051F" w:rsidRDefault="00DA4EBB" w:rsidP="007B37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Wu&lt;/Author&gt;&lt;Year&gt;2024&lt;/Year&gt;&lt;RecNum&gt;207&lt;/RecNum&gt;&lt;DisplayText&gt;[15]&lt;/DisplayText&gt;&lt;record&gt;&lt;rec-number&gt;207&lt;/rec-number&gt;&lt;foreign-keys&gt;&lt;key app="EN" db-id="zfz9wt2xk9xxs3ex9v15ratud0rtv02ddf99" timestamp="1765527978"&gt;207&lt;/key&gt;&lt;/foreign-keys&gt;&lt;ref-type name="Journal Article"&gt;17&lt;/ref-type&gt;&lt;contributors&gt;&lt;authors&gt;&lt;author&gt;Wu, H.&lt;/author&gt;&lt;author&gt;Yao, H.&lt;/author&gt;&lt;author&gt;Sun, M.&lt;/author&gt;&lt;author&gt;Wang, R.&lt;/author&gt;&lt;author&gt;Zhang, Z.&lt;/author&gt;&lt;author&gt;Wu, N.&lt;/author&gt;&lt;author&gt;Zhao, D.&lt;/author&gt;&lt;/authors&gt;&lt;/contributors&gt;&lt;auth-address&gt;College of Life Sciences, Tianjin Normal University, Tianjin, China.&lt;/auth-address&gt;&lt;titles&gt;&lt;title&gt;Inter-year consistencies and discrepancies on intestinal microbiota for overwintering relict gulls: correlations with food composition and implications for environmental adaptation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490413&lt;/pages&gt;&lt;volume&gt;15&lt;/volume&gt;&lt;edition&gt;2024/12/31&lt;/edition&gt;&lt;keywords&gt;&lt;keyword&gt;diet composition&lt;/keyword&gt;&lt;keyword&gt;fecal microscopy&lt;/keyword&gt;&lt;keyword&gt;high-throughput sequencing technology&lt;/keyword&gt;&lt;keyword&gt;intestinal microbiota&lt;/keyword&gt;&lt;keyword&gt;migratory birds&lt;/keyword&gt;&lt;keyword&gt;commercial or financial relationships that could be construed as a potential&lt;/keyword&gt;&lt;keyword&gt;conflict of interest.&lt;/keyword&gt;&lt;/keywords&gt;&lt;dates&gt;&lt;year&gt;2024&lt;/year&gt;&lt;/dates&gt;&lt;isbn&gt;1664-302X (Print)&amp;#xD;1664-302x&lt;/isbn&gt;&lt;accession-num&gt;39736995&lt;/accession-num&gt;&lt;urls&gt;&lt;/urls&gt;&lt;custom2&gt;PMC11683683&lt;/custom2&gt;&lt;electronic-resource-num&gt;10.3389/fmicb.2024.1490413&lt;/electronic-resource-num&gt;&lt;remote-database-provider&gt;NLM&lt;/remote-database-provider&gt;&lt;language&gt;eng&lt;/language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[15]</w:t>
            </w:r>
            <w:r w:rsidRPr="0037051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54D8E413" w14:textId="50A1E7D8" w:rsidR="001D2A63" w:rsidRDefault="00AB38E7">
      <w:pPr>
        <w:rPr>
          <w:rFonts w:ascii="Times New Roman" w:hAnsi="Times New Roman" w:cs="Times New Roman"/>
          <w:sz w:val="20"/>
          <w:szCs w:val="20"/>
        </w:rPr>
      </w:pPr>
      <w:r w:rsidRPr="003B5A71">
        <w:rPr>
          <w:rFonts w:ascii="Times New Roman" w:hAnsi="Times New Roman" w:cs="Times New Roman"/>
          <w:sz w:val="20"/>
          <w:szCs w:val="20"/>
        </w:rPr>
        <w:t>Notes: ↑ = increase; ↓ = decrease in microbial diversity, taxa, or functional pathways relative to comparison groups.</w:t>
      </w:r>
    </w:p>
    <w:p w14:paraId="274816D8" w14:textId="77777777" w:rsidR="00F1047C" w:rsidRPr="002B77B4" w:rsidRDefault="00F1047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84" w:type="dxa"/>
        <w:tblInd w:w="5" w:type="dxa"/>
        <w:tblLook w:val="04A0" w:firstRow="1" w:lastRow="0" w:firstColumn="1" w:lastColumn="0" w:noHBand="0" w:noVBand="1"/>
      </w:tblPr>
      <w:tblGrid>
        <w:gridCol w:w="1696"/>
        <w:gridCol w:w="5245"/>
        <w:gridCol w:w="1843"/>
      </w:tblGrid>
      <w:tr w:rsidR="001D2A63" w:rsidRPr="0037051F" w14:paraId="6AAFD880" w14:textId="77777777" w:rsidTr="007B3777">
        <w:trPr>
          <w:trHeight w:val="283"/>
        </w:trPr>
        <w:tc>
          <w:tcPr>
            <w:tcW w:w="8784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1203069B" w14:textId="54DB84F1" w:rsidR="001D2A63" w:rsidRPr="0037051F" w:rsidRDefault="001D2A63" w:rsidP="001175B8">
            <w:pPr>
              <w:widowControl/>
              <w:spacing w:after="240"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7E6B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3705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: Comparative Insights: Migrant vs. Resident Birds</w:t>
            </w:r>
          </w:p>
          <w:p w14:paraId="6CA0AA3D" w14:textId="77777777" w:rsidR="001D2A63" w:rsidRPr="0037051F" w:rsidRDefault="001D2A63" w:rsidP="007B3777">
            <w:pPr>
              <w:widowControl/>
              <w:outlineLvl w:val="2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D2A63" w:rsidRPr="0037051F" w14:paraId="3E5E0E41" w14:textId="77777777" w:rsidTr="007B3777">
        <w:trPr>
          <w:trHeight w:val="1132"/>
        </w:trPr>
        <w:tc>
          <w:tcPr>
            <w:tcW w:w="1696" w:type="dxa"/>
            <w:hideMark/>
          </w:tcPr>
          <w:p w14:paraId="77118787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lew sandpiper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lidris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ruginea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and Red-necked stint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idris ruficolli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76894EDC" w14:textId="058C2C5B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grants exhibited higher levels of Actinobacteria compared to </w:t>
            </w:r>
            <w:r w:rsidR="001E2201"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ident species</w:t>
            </w:r>
          </w:p>
          <w:p w14:paraId="0CA341D7" w14:textId="7172AB5A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s especially abundant in migrants across multiple species and locations</w:t>
            </w:r>
          </w:p>
          <w:p w14:paraId="6E218894" w14:textId="57249BF9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part from differences in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igration had only a modest influence on overall gut microbiota composition</w:t>
            </w:r>
          </w:p>
          <w:p w14:paraId="17818DCE" w14:textId="32807819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tion in gut microbiota between migrants and residents reduced as the time between migrant arrival and sampling increased</w:t>
            </w:r>
          </w:p>
        </w:tc>
        <w:tc>
          <w:tcPr>
            <w:tcW w:w="1843" w:type="dxa"/>
            <w:hideMark/>
          </w:tcPr>
          <w:p w14:paraId="6029CB03" w14:textId="75355A8C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isely&lt;/Author&gt;&lt;Year&gt;2018&lt;/Year&gt;&lt;RecNum&gt;2338&lt;/RecNum&gt;&lt;DisplayText&gt;[16, 17]&lt;/DisplayText&gt;&lt;record&gt;&lt;rec-number&gt;2338&lt;/rec-number&gt;&lt;foreign-keys&gt;&lt;key app="EN" db-id="vw2s9exrmwwaw1ewpeypwzzszfdz50tfzvs5" timestamp="1743585581"&gt;2338&lt;/key&gt;&lt;/foreign-keys&gt;&lt;ref-type name="Journal Article"&gt;17&lt;/ref-type&gt;&lt;contributors&gt;&lt;authors&gt;&lt;author&gt;Risely, Alice&lt;/author&gt;&lt;author&gt;Waite, David W&lt;/author&gt;&lt;author&gt;Ujvari, Beata&lt;/author&gt;&lt;author&gt;Hoye, Bethany J&lt;/author&gt;&lt;author&gt;Klaassen, Marcel&lt;/author&gt;&lt;/authors&gt;&lt;/contributors&gt;&lt;titles&gt;&lt;title&gt;Active migration is associated with specific and consistent changes to gut microbiota in Calidris shorebirds&lt;/title&gt;&lt;secondary-title&gt;Journal of Animal Ecology&lt;/secondary-title&gt;&lt;/titles&gt;&lt;periodical&gt;&lt;full-title&gt;Journal of Animal Ecology&lt;/full-title&gt;&lt;/periodical&gt;&lt;pages&gt;428-437&lt;/pages&gt;&lt;volume&gt;87&lt;/volume&gt;&lt;number&gt;2&lt;/number&gt;&lt;dates&gt;&lt;year&gt;2018&lt;/year&gt;&lt;/dates&gt;&lt;isbn&gt;0021-8790&lt;/isbn&gt;&lt;urls&gt;&lt;/urls&gt;&lt;/record&gt;&lt;/Cite&gt;&lt;Cite&gt;&lt;Author&gt;Risely&lt;/Author&gt;&lt;Year&gt;2017&lt;/Year&gt;&lt;RecNum&gt;2666&lt;/RecNum&gt;&lt;record&gt;&lt;rec-number&gt;2666&lt;/rec-number&gt;&lt;foreign-keys&gt;&lt;key app="EN" db-id="vw2s9exrmwwaw1ewpeypwzzszfdz50tfzvs5" timestamp="1750835705"&gt;2666&lt;/key&gt;&lt;/foreign-keys&gt;&lt;ref-type name="Journal Article"&gt;17&lt;/ref-type&gt;&lt;contributors&gt;&lt;authors&gt;&lt;author&gt;Risely, Alice&lt;/author&gt;</w:instrText>
            </w:r>
            <w:r w:rsidR="00FF495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instrText>&lt;author&gt;Waite, David&lt;/author&gt;&lt;author&gt;Ujvari, Beata&lt;/author&gt;&lt;author&gt;Klaassen, Marcel&lt;/author&gt;&lt;author&gt;Hoye, Bethany&lt;/author&gt;&lt;/authors&gt;&lt;/contributors&gt;&lt;titles&gt;&lt;title&gt;Gut microbiota of a long</w:instrText>
            </w:r>
            <w:r w:rsidR="00FF495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instrText>‐</w:instrText>
            </w:r>
            <w:r w:rsidR="00FF495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instrText>distance migrant demonstrates resistance against environmental micro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>be incursions&lt;/title&gt;&lt;secondary-title&gt;Molecular ecology&lt;/secondary-title&gt;&lt;/titles&gt;&lt;periodical&gt;&lt;full-title&gt;Molecular Ecology&lt;/full-title&gt;&lt;abbr-1&gt;Mol. Ecol.&lt;/abbr-1&gt;&lt;/periodical&gt;&lt;pages&gt;5842-5854&lt;/pages&gt;&lt;volume&gt;26&lt;/volume&gt;&lt;number&gt;20&lt;/number&gt;&lt;dates&gt;&lt;year&gt;2017&lt;/year&gt;&lt;/dates&gt;&lt;isbn&gt;0962-1083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6, 17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6EDCD759" w14:textId="77777777" w:rsidTr="007B3777">
        <w:trPr>
          <w:trHeight w:val="849"/>
        </w:trPr>
        <w:tc>
          <w:tcPr>
            <w:tcW w:w="1696" w:type="dxa"/>
            <w:hideMark/>
          </w:tcPr>
          <w:p w14:paraId="39559720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arn swallow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rundo rustica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2393735B" w14:textId="6D8E474B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 differences in beta diversity were observed between migratory and resident individuals</w:t>
            </w:r>
          </w:p>
          <w:p w14:paraId="6ABD1D88" w14:textId="117773D8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grants had notably higher levels of the genera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ellicoccu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nsu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cto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obacter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obacterium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bacillu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onostoc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oplasma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mboutsia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phylococcu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ricibacter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mpared to residents</w:t>
            </w:r>
          </w:p>
          <w:p w14:paraId="7422E270" w14:textId="0651F6D8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↑ Firmicutes in migrants compared to resident individuals</w:t>
            </w:r>
          </w:p>
        </w:tc>
        <w:tc>
          <w:tcPr>
            <w:tcW w:w="1843" w:type="dxa"/>
            <w:hideMark/>
          </w:tcPr>
          <w:p w14:paraId="7955E270" w14:textId="623914CC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urjeman&lt;/Author&gt;&lt;Year&gt;2020&lt;/Year&gt;&lt;RecNum&gt;2667&lt;/RecNum&gt;&lt;DisplayText&gt;[18]&lt;/DisplayText&gt;&lt;record&gt;&lt;rec-number&gt;2667&lt;/rec-number&gt;&lt;foreign-keys&gt;&lt;key app="EN" db-id="vw2s9exrmwwaw1ewpeypwzzszfdz50tfzvs5" timestamp="1750835849"&gt;2667&lt;/key&gt;&lt;/foreign-keys&gt;&lt;ref-type name="Journal Article"&gt;17&lt;/ref-type&gt;&lt;contributors&gt;&lt;authors&gt;&lt;author&gt;Turjeman, Sondra&lt;/author&gt;&lt;author&gt;Corl, Ammon&lt;/author&gt;&lt;author&gt;Wolfenden, Andrew&lt;/author&gt;&lt;author&gt;Tsalyuk, Miriam&lt;/author&gt;&lt;author&gt;Lublin, Avishai&lt;/author&gt;&lt;author&gt;Choi, Olivia&lt;/author&gt;&lt;author&gt;Kamath, Pauline L&lt;/author&gt;&lt;author&gt;Getz, Wayne M&lt;/author&gt;&lt;author&gt;Bowie, Rauri CK&lt;/author&gt;&lt;author&gt;Nathan, Ran&lt;/author&gt;&lt;/authors&gt;&lt;/contributors&gt;&lt;titles&gt;&lt;title&gt;Migration, pathogens and the avian microbiome: A comparative study in sympatric migrants and residents&lt;/title&gt;&lt;secondary-title&gt;Molecular Ecology&lt;/secondary-title&gt;&lt;/titles&gt;&lt;periodical&gt;&lt;full-title&gt;Molecular Ecology&lt;/full-title&gt;&lt;abbr-1&gt;Mol. Ecol.&lt;/abbr-1&gt;&lt;/periodical&gt;&lt;pages&gt;4706-4720&lt;/pages&gt;&lt;volume&gt;29&lt;/volume&gt;&lt;number&gt;23&lt;/number&gt;&lt;dates&gt;&lt;year&gt;2020&lt;/year&gt;&lt;/dates&gt;&lt;isbn&gt;0962-1083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8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2E202303" w14:textId="77777777" w:rsidTr="007B3777">
        <w:trPr>
          <w:trHeight w:val="283"/>
        </w:trPr>
        <w:tc>
          <w:tcPr>
            <w:tcW w:w="1696" w:type="dxa"/>
            <w:hideMark/>
          </w:tcPr>
          <w:p w14:paraId="293E6A7E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nada geese (</w:t>
            </w:r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nta canadensis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5A8832AC" w14:textId="2EA3E1DD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↓ alpha diversity in migrants</w:t>
            </w:r>
          </w:p>
          <w:p w14:paraId="360CD497" w14:textId="601C9E32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genera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ulopiscium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lulosilyticum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risporobacter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ricibacter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ere among the most differentially abundant in migrants</w:t>
            </w:r>
          </w:p>
          <w:p w14:paraId="2544721C" w14:textId="44EDC5DF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↑ Firmicutes in migratory individuals</w:t>
            </w:r>
          </w:p>
          <w:p w14:paraId="4DDA5A10" w14:textId="70CCD074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ably, resident populations were sampled from urban environments, potentially introducing confounding effects in comparisons between migratory and resident microbiomes</w:t>
            </w:r>
          </w:p>
        </w:tc>
        <w:tc>
          <w:tcPr>
            <w:tcW w:w="1843" w:type="dxa"/>
            <w:noWrap/>
            <w:hideMark/>
          </w:tcPr>
          <w:p w14:paraId="4CBDF300" w14:textId="674767BF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Obrochta&lt;/Author&gt;&lt;Year&gt;2022&lt;/Year&gt;&lt;RecNum&gt;2668&lt;/RecNum&gt;&lt;DisplayText&gt;[19]&lt;/DisplayText&gt;&lt;record&gt;&lt;rec-number&gt;2668&lt;/rec-number&gt;&lt;foreign-keys&gt;&lt;key app="EN" db-id="vw2s9exrmwwaw1ewpeypwzzszfdz50tfzvs5" timestamp="1750836121"&gt;2668&lt;/key&gt;&lt;/foreign-keys&gt;&lt;ref-type name="Journal Article"&gt;17&lt;/ref-type&gt;&lt;contributors&gt;&lt;authors&gt;&lt;author&gt;Obrochta, Sean&lt;/author&gt;&lt;author&gt;Savo Sardaro, Maria Luisa&lt;/author&gt;&lt;author&gt;Amato, Katherine R&lt;/author&gt;&lt;author&gt;Murray, Maureen H&lt;/author&gt;&lt;/authors&gt;&lt;/contributors&gt;&lt;titles&gt;&lt;title&gt;Relationships between migration and microbiome composition and diversity in urban Canada geese&lt;/title&gt;&lt;secondary-title&gt;Frontiers in Ecology and Evolution&lt;/secondary-title&gt;&lt;/titles&gt;&lt;periodical&gt;&lt;full-title&gt;Frontiers in Ecology and Evolution&lt;/full-title&gt;&lt;/periodical&gt;&lt;pages&gt;742369&lt;/pages&gt;&lt;volume&gt;10&lt;/volume&gt;&lt;dates&gt;&lt;year&gt;2022&lt;/year&gt;&lt;/dates&gt;&lt;isbn&gt;2296-701X&lt;/isbn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9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1D2A63" w:rsidRPr="0037051F" w14:paraId="45F2B434" w14:textId="77777777" w:rsidTr="007B3777">
        <w:trPr>
          <w:trHeight w:val="283"/>
        </w:trPr>
        <w:tc>
          <w:tcPr>
            <w:tcW w:w="1696" w:type="dxa"/>
            <w:hideMark/>
          </w:tcPr>
          <w:p w14:paraId="21EC0607" w14:textId="77777777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d-headed bunting (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beriza</w:t>
            </w:r>
            <w:proofErr w:type="spellEnd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5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uniceps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hideMark/>
          </w:tcPr>
          <w:p w14:paraId="76B00F82" w14:textId="7C65E72D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t microbiota composition differed in association with the migratory phenotype</w:t>
            </w:r>
          </w:p>
          <w:p w14:paraId="5B4FEDAE" w14:textId="6C629F0F" w:rsidR="001D2A63" w:rsidRPr="0037051F" w:rsidRDefault="001D2A63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 data suggested a relationship between microbiome shifts and blood metabolites linked to migratory </w:t>
            </w:r>
            <w:proofErr w:type="spellStart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although a direct causal connection was not demonstrated</w:t>
            </w:r>
          </w:p>
        </w:tc>
        <w:tc>
          <w:tcPr>
            <w:tcW w:w="1843" w:type="dxa"/>
            <w:noWrap/>
            <w:hideMark/>
          </w:tcPr>
          <w:p w14:paraId="245E0501" w14:textId="0433F27D" w:rsidR="001D2A63" w:rsidRPr="0037051F" w:rsidRDefault="001D2A63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Gupta&lt;/Author&gt;&lt;Year&gt;2023&lt;/Year&gt;&lt;RecNum&gt;2583&lt;/RecNum&gt;&lt;DisplayText&gt;[20]&lt;/DisplayText&gt;&lt;record&gt;&lt;rec-number&gt;2583&lt;/rec-number&gt;&lt;foreign-keys&gt;&lt;key app="EN" db-id="vw2s9exrmwwaw1ewpeypwzzszfdz50tfzvs5" timestamp="1750247065"&gt;2583&lt;/key&gt;&lt;/foreign-keys&gt;&lt;ref-type name="Journal Article"&gt;17&lt;/ref-type&gt;&lt;contributors&gt;&lt;authors&gt;&lt;author&gt;Gupta, Neelu Jain&lt;/author&gt;&lt;author&gt;Das, Samya&lt;/author&gt;&lt;author&gt;Das, Mrinal&lt;/author&gt;&lt;author&gt;Arya, Rakesh&lt;/author&gt;&lt;author&gt;Kumar, Anit&lt;/author&gt;&lt;author&gt;Nanda, Ranjan Kumar&lt;/author&gt;&lt;/authors&gt;&lt;/contributors&gt;&lt;titles&gt;&lt;title&gt;Seasonal plasticity and energy efficiency in migratory buntings is an assemblage of alterations in metabolic and gut microbe adaptations&lt;/title&gt;&lt;secondary-title&gt;bioRxiv&lt;/secondary-title&gt;&lt;/titles&gt;&lt;periodical&gt;&lt;full-title&gt;bioRxiv&lt;/full-title&gt;&lt;/periodical&gt;&lt;pages&gt;2023.02. 17.529037&lt;/pages&gt;&lt;dates&gt;&lt;year&gt;2023&lt;/year&gt;&lt;/dates&gt;&lt;urls&gt;&lt;/urls&gt;&lt;/record&gt;&lt;/Cite&gt;&lt;/EndNote&gt;</w:instrTex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20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D4EC0" w:rsidRPr="0037051F" w14:paraId="2E806039" w14:textId="77777777" w:rsidTr="007B3777">
        <w:trPr>
          <w:trHeight w:val="283"/>
        </w:trPr>
        <w:tc>
          <w:tcPr>
            <w:tcW w:w="1696" w:type="dxa"/>
          </w:tcPr>
          <w:p w14:paraId="7632C051" w14:textId="7511D366" w:rsidR="00AD4EC0" w:rsidRPr="0037051F" w:rsidRDefault="00E83FAA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-Altitude Passerines (Qinghai–Tibet plateau)</w:t>
            </w:r>
          </w:p>
        </w:tc>
        <w:tc>
          <w:tcPr>
            <w:tcW w:w="5245" w:type="dxa"/>
          </w:tcPr>
          <w:p w14:paraId="1408EB20" w14:textId="24341196" w:rsidR="00AD4EC0" w:rsidRPr="0037051F" w:rsidRDefault="00E83FAA" w:rsidP="001D2A63">
            <w:pPr>
              <w:pStyle w:val="ListParagraph"/>
              <w:widowControl/>
              <w:numPr>
                <w:ilvl w:val="0"/>
                <w:numId w:val="8"/>
              </w:num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grants exhibit convergent gut microbiome features (functional and taxonomic) distinct from non-migrants</w:t>
            </w:r>
          </w:p>
        </w:tc>
        <w:tc>
          <w:tcPr>
            <w:tcW w:w="1843" w:type="dxa"/>
            <w:noWrap/>
          </w:tcPr>
          <w:p w14:paraId="3530DC4E" w14:textId="6D44C7C4" w:rsidR="00AD4EC0" w:rsidRPr="0037051F" w:rsidRDefault="00E83FAA" w:rsidP="007B37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Q8L1llYXI+PFJl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Q8L1llYXI+PFJl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</w:fldData>
              </w:fldCha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="00FF495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FF495C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[10]</w:t>
            </w:r>
            <w:r w:rsidRPr="003705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07A54CD4" w14:textId="77777777" w:rsidR="00AB38E7" w:rsidRPr="003B5A71" w:rsidRDefault="00AB38E7" w:rsidP="00AB38E7">
      <w:pPr>
        <w:rPr>
          <w:rFonts w:ascii="Times New Roman" w:hAnsi="Times New Roman" w:cs="Times New Roman"/>
          <w:sz w:val="20"/>
          <w:szCs w:val="20"/>
        </w:rPr>
      </w:pPr>
      <w:r w:rsidRPr="003B5A71">
        <w:rPr>
          <w:rFonts w:ascii="Times New Roman" w:hAnsi="Times New Roman" w:cs="Times New Roman"/>
          <w:sz w:val="20"/>
          <w:szCs w:val="20"/>
        </w:rPr>
        <w:t>Notes: ↑ = increase; ↓ = decrease in microbial diversity, taxa, or functional pathways relative to comparison groups.</w:t>
      </w:r>
    </w:p>
    <w:p w14:paraId="174ADFD7" w14:textId="0FFAF9B7" w:rsidR="00C1362B" w:rsidRPr="00AB38E7" w:rsidRDefault="00C1362B" w:rsidP="001D2A63"/>
    <w:p w14:paraId="0238091B" w14:textId="2C8A5EBE" w:rsidR="00AB38E7" w:rsidRDefault="00AB38E7" w:rsidP="001D2A63">
      <w:r>
        <w:br w:type="page"/>
      </w:r>
    </w:p>
    <w:p w14:paraId="5361678E" w14:textId="02C49C4C" w:rsidR="007720A6" w:rsidRPr="002B77B4" w:rsidRDefault="00AB38E7" w:rsidP="001D2A63">
      <w:pPr>
        <w:rPr>
          <w:rFonts w:ascii="Times New Roman" w:hAnsi="Times New Roman" w:cs="Times New Roman"/>
          <w:b/>
          <w:bCs/>
        </w:rPr>
      </w:pPr>
      <w:r w:rsidRPr="002B77B4">
        <w:rPr>
          <w:rFonts w:ascii="Times New Roman" w:hAnsi="Times New Roman" w:cs="Times New Roman"/>
          <w:b/>
          <w:bCs/>
        </w:rPr>
        <w:lastRenderedPageBreak/>
        <w:t>Reference</w:t>
      </w:r>
    </w:p>
    <w:p w14:paraId="1726D76D" w14:textId="77777777" w:rsidR="00181481" w:rsidRPr="00181481" w:rsidRDefault="007720A6" w:rsidP="00181481">
      <w:pPr>
        <w:pStyle w:val="EndNoteBibliography"/>
        <w:ind w:left="720" w:hanging="720"/>
      </w:pPr>
      <w:r w:rsidRPr="0037051F">
        <w:fldChar w:fldCharType="begin"/>
      </w:r>
      <w:r w:rsidRPr="0037051F">
        <w:instrText xml:space="preserve"> ADDIN EN.REFLIST </w:instrText>
      </w:r>
      <w:r w:rsidRPr="0037051F">
        <w:fldChar w:fldCharType="separate"/>
      </w:r>
      <w:r w:rsidR="00181481" w:rsidRPr="00181481">
        <w:t>1.</w:t>
      </w:r>
      <w:r w:rsidR="00181481" w:rsidRPr="00181481">
        <w:tab/>
        <w:t>Trevelline BK, Sprockett D, DeLuca WV</w:t>
      </w:r>
      <w:r w:rsidR="00181481" w:rsidRPr="00181481">
        <w:rPr>
          <w:i/>
        </w:rPr>
        <w:t xml:space="preserve"> et al.</w:t>
      </w:r>
      <w:r w:rsidR="00181481" w:rsidRPr="00181481">
        <w:t xml:space="preserve"> Convergent remodelling of the gut microbiome is associated with host energetic condition over long‐distance migration. </w:t>
      </w:r>
      <w:r w:rsidR="00181481" w:rsidRPr="00181481">
        <w:rPr>
          <w:i/>
        </w:rPr>
        <w:t>Functional ecology</w:t>
      </w:r>
      <w:r w:rsidR="00181481" w:rsidRPr="00181481">
        <w:t>. 2023;</w:t>
      </w:r>
      <w:r w:rsidR="00181481" w:rsidRPr="00181481">
        <w:rPr>
          <w:b/>
        </w:rPr>
        <w:t>37</w:t>
      </w:r>
      <w:r w:rsidR="00181481" w:rsidRPr="00181481">
        <w:t>:2840-54</w:t>
      </w:r>
    </w:p>
    <w:p w14:paraId="7AA4CACC" w14:textId="77777777" w:rsidR="00181481" w:rsidRPr="00181481" w:rsidRDefault="00181481" w:rsidP="00181481">
      <w:pPr>
        <w:pStyle w:val="EndNoteBibliography"/>
        <w:ind w:left="720" w:hanging="720"/>
      </w:pPr>
      <w:r w:rsidRPr="00181481">
        <w:t>2.</w:t>
      </w:r>
      <w:r w:rsidRPr="00181481">
        <w:tab/>
        <w:t>Skeen HR, Willard DE, Jones AW</w:t>
      </w:r>
      <w:r w:rsidRPr="00181481">
        <w:rPr>
          <w:i/>
        </w:rPr>
        <w:t xml:space="preserve"> et al.</w:t>
      </w:r>
      <w:r w:rsidRPr="00181481">
        <w:t xml:space="preserve"> Intestinal microbiota of nearctic‐neotropical migratory birds vary more over seasons and years than between host species. </w:t>
      </w:r>
      <w:r w:rsidRPr="00181481">
        <w:rPr>
          <w:i/>
        </w:rPr>
        <w:t>Mol Ecol</w:t>
      </w:r>
      <w:r w:rsidRPr="00181481">
        <w:t>. 2023;</w:t>
      </w:r>
      <w:r w:rsidRPr="00181481">
        <w:rPr>
          <w:b/>
        </w:rPr>
        <w:t>32</w:t>
      </w:r>
      <w:r w:rsidRPr="00181481">
        <w:t>:3290-307</w:t>
      </w:r>
    </w:p>
    <w:p w14:paraId="328F36A5" w14:textId="77777777" w:rsidR="00181481" w:rsidRPr="00181481" w:rsidRDefault="00181481" w:rsidP="00181481">
      <w:pPr>
        <w:pStyle w:val="EndNoteBibliography"/>
        <w:ind w:left="720" w:hanging="720"/>
      </w:pPr>
      <w:r w:rsidRPr="00181481">
        <w:t>3.</w:t>
      </w:r>
      <w:r w:rsidRPr="00181481">
        <w:tab/>
        <w:t>Skeen HR, Cooper NW, Hackett SJ</w:t>
      </w:r>
      <w:r w:rsidRPr="00181481">
        <w:rPr>
          <w:i/>
        </w:rPr>
        <w:t xml:space="preserve"> et al.</w:t>
      </w:r>
      <w:r w:rsidRPr="00181481">
        <w:t xml:space="preserve"> Repeated sampling of individuals reveals impact of tropical and temperate habitats on microbiota of a migratory bird. </w:t>
      </w:r>
      <w:r w:rsidRPr="00181481">
        <w:rPr>
          <w:i/>
        </w:rPr>
        <w:t>Mol Ecol</w:t>
      </w:r>
      <w:r w:rsidRPr="00181481">
        <w:t>. 2021;</w:t>
      </w:r>
      <w:r w:rsidRPr="00181481">
        <w:rPr>
          <w:b/>
        </w:rPr>
        <w:t>30</w:t>
      </w:r>
      <w:r w:rsidRPr="00181481">
        <w:t>:5900-16</w:t>
      </w:r>
    </w:p>
    <w:p w14:paraId="4120EC47" w14:textId="77777777" w:rsidR="00181481" w:rsidRPr="00181481" w:rsidRDefault="00181481" w:rsidP="00181481">
      <w:pPr>
        <w:pStyle w:val="EndNoteBibliography"/>
        <w:ind w:left="720" w:hanging="720"/>
      </w:pPr>
      <w:r w:rsidRPr="00181481">
        <w:t>4.</w:t>
      </w:r>
      <w:r w:rsidRPr="00181481">
        <w:tab/>
        <w:t>Mahtab N, Zhou L, Zhang F</w:t>
      </w:r>
      <w:r w:rsidRPr="00181481">
        <w:rPr>
          <w:i/>
        </w:rPr>
        <w:t xml:space="preserve"> et al.</w:t>
      </w:r>
      <w:r w:rsidRPr="00181481">
        <w:t xml:space="preserve"> Seasonal variations in the gut fungal communities of hooded crane (grus monacha) at wintering and stopover sites in china. </w:t>
      </w:r>
      <w:r w:rsidRPr="00181481">
        <w:rPr>
          <w:i/>
        </w:rPr>
        <w:t>Animals</w:t>
      </w:r>
      <w:r w:rsidRPr="00181481">
        <w:t>. 2021;</w:t>
      </w:r>
      <w:r w:rsidRPr="00181481">
        <w:rPr>
          <w:b/>
        </w:rPr>
        <w:t>11</w:t>
      </w:r>
      <w:r w:rsidRPr="00181481">
        <w:t>:941</w:t>
      </w:r>
    </w:p>
    <w:p w14:paraId="01EC2135" w14:textId="77777777" w:rsidR="00181481" w:rsidRPr="00181481" w:rsidRDefault="00181481" w:rsidP="00181481">
      <w:pPr>
        <w:pStyle w:val="EndNoteBibliography"/>
        <w:ind w:left="720" w:hanging="720"/>
      </w:pPr>
      <w:r w:rsidRPr="00181481">
        <w:t>5.</w:t>
      </w:r>
      <w:r w:rsidRPr="00181481">
        <w:tab/>
        <w:t>Yao H, Zhang Z, Wu N</w:t>
      </w:r>
      <w:r w:rsidRPr="00181481">
        <w:rPr>
          <w:i/>
        </w:rPr>
        <w:t xml:space="preserve"> et al.</w:t>
      </w:r>
      <w:r w:rsidRPr="00181481">
        <w:t xml:space="preserve"> Comparative analysis of intestinal flora at different overwintering periods in wild relict gulls (larus relictus): First evidence from northern china. </w:t>
      </w:r>
      <w:r w:rsidRPr="00181481">
        <w:rPr>
          <w:i/>
        </w:rPr>
        <w:t>Frontiers in Microbiomes</w:t>
      </w:r>
      <w:r w:rsidRPr="00181481">
        <w:t>. 2023;</w:t>
      </w:r>
      <w:r w:rsidRPr="00181481">
        <w:rPr>
          <w:b/>
        </w:rPr>
        <w:t>2</w:t>
      </w:r>
      <w:r w:rsidRPr="00181481">
        <w:t>:1218281</w:t>
      </w:r>
    </w:p>
    <w:p w14:paraId="6E9C0E29" w14:textId="77777777" w:rsidR="00181481" w:rsidRPr="00181481" w:rsidRDefault="00181481" w:rsidP="00181481">
      <w:pPr>
        <w:pStyle w:val="EndNoteBibliography"/>
        <w:ind w:left="720" w:hanging="720"/>
      </w:pPr>
      <w:r w:rsidRPr="00181481">
        <w:t>6.</w:t>
      </w:r>
      <w:r w:rsidRPr="00181481">
        <w:tab/>
        <w:t>Zhang F, Xiang X, Dong Y</w:t>
      </w:r>
      <w:r w:rsidRPr="00181481">
        <w:rPr>
          <w:i/>
        </w:rPr>
        <w:t xml:space="preserve"> et al.</w:t>
      </w:r>
      <w:r w:rsidRPr="00181481">
        <w:t xml:space="preserve"> Significant differences in the gut bacterial communities of hooded crane (grus monacha) in different seasons at a stopover site on the flyway. </w:t>
      </w:r>
      <w:r w:rsidRPr="00181481">
        <w:rPr>
          <w:i/>
        </w:rPr>
        <w:t>Animals</w:t>
      </w:r>
      <w:r w:rsidRPr="00181481">
        <w:t>. 2020;</w:t>
      </w:r>
      <w:r w:rsidRPr="00181481">
        <w:rPr>
          <w:b/>
        </w:rPr>
        <w:t>10</w:t>
      </w:r>
      <w:r w:rsidRPr="00181481">
        <w:t>:701</w:t>
      </w:r>
    </w:p>
    <w:p w14:paraId="34645FC2" w14:textId="77777777" w:rsidR="00181481" w:rsidRPr="00181481" w:rsidRDefault="00181481" w:rsidP="00181481">
      <w:pPr>
        <w:pStyle w:val="EndNoteBibliography"/>
        <w:ind w:left="720" w:hanging="720"/>
      </w:pPr>
      <w:r w:rsidRPr="00181481">
        <w:t>7.</w:t>
      </w:r>
      <w:r w:rsidRPr="00181481">
        <w:tab/>
        <w:t xml:space="preserve">Lewis WB, Moore FR, Wang S. Characterization of the gut microbiota of migratory passerines during stopover along the northern coast of the gulf of mexico. </w:t>
      </w:r>
      <w:r w:rsidRPr="00181481">
        <w:rPr>
          <w:i/>
        </w:rPr>
        <w:t>J Avian Biol</w:t>
      </w:r>
      <w:r w:rsidRPr="00181481">
        <w:t>. 2016;</w:t>
      </w:r>
      <w:r w:rsidRPr="00181481">
        <w:rPr>
          <w:b/>
        </w:rPr>
        <w:t>47</w:t>
      </w:r>
      <w:r w:rsidRPr="00181481">
        <w:t>:659-68</w:t>
      </w:r>
    </w:p>
    <w:p w14:paraId="5DEF97D1" w14:textId="0F5043ED" w:rsidR="00181481" w:rsidRPr="00181481" w:rsidRDefault="00181481" w:rsidP="00181481">
      <w:pPr>
        <w:pStyle w:val="EndNoteBibliography"/>
        <w:ind w:left="720" w:hanging="720"/>
      </w:pPr>
      <w:r w:rsidRPr="00181481">
        <w:t>8.</w:t>
      </w:r>
      <w:r w:rsidRPr="00181481">
        <w:tab/>
        <w:t>Zhang Y, Ma R, Suolangduoerji</w:t>
      </w:r>
      <w:r w:rsidRPr="00181481">
        <w:rPr>
          <w:i/>
        </w:rPr>
        <w:t xml:space="preserve"> et al.</w:t>
      </w:r>
      <w:r w:rsidRPr="00181481">
        <w:t xml:space="preserve"> Annual cycle variations in the gut microbiota of migratory black-necked cranes. </w:t>
      </w:r>
      <w:r w:rsidRPr="00181481">
        <w:rPr>
          <w:i/>
        </w:rPr>
        <w:t>Frontiers in microbiology</w:t>
      </w:r>
      <w:r w:rsidRPr="00181481">
        <w:t>. 2025;</w:t>
      </w:r>
      <w:r w:rsidRPr="00181481">
        <w:rPr>
          <w:b/>
        </w:rPr>
        <w:t>16</w:t>
      </w:r>
      <w:r w:rsidRPr="00181481">
        <w:t xml:space="preserve">:1533282 </w:t>
      </w:r>
      <w:hyperlink r:id="rId5" w:history="1">
        <w:r w:rsidRPr="00181481">
          <w:rPr>
            <w:rStyle w:val="Hyperlink"/>
          </w:rPr>
          <w:t>https://doi.org/10.3389/fmicb.2025.1533282</w:t>
        </w:r>
      </w:hyperlink>
    </w:p>
    <w:p w14:paraId="59522F48" w14:textId="62DB06FF" w:rsidR="00181481" w:rsidRPr="00181481" w:rsidRDefault="00181481" w:rsidP="00181481">
      <w:pPr>
        <w:pStyle w:val="EndNoteBibliography"/>
        <w:ind w:left="720" w:hanging="720"/>
      </w:pPr>
      <w:r w:rsidRPr="00181481">
        <w:t>9.</w:t>
      </w:r>
      <w:r w:rsidRPr="00181481">
        <w:tab/>
        <w:t>Ouyang X, Guan Y, Pei J</w:t>
      </w:r>
      <w:r w:rsidRPr="00181481">
        <w:rPr>
          <w:i/>
        </w:rPr>
        <w:t xml:space="preserve"> et al.</w:t>
      </w:r>
      <w:r w:rsidRPr="00181481">
        <w:t xml:space="preserve"> Seasonal variation in gut microbiota of migratory wild raptors: A case study in white-tailed eagles. </w:t>
      </w:r>
      <w:r w:rsidRPr="00181481">
        <w:rPr>
          <w:i/>
        </w:rPr>
        <w:t>Animal microbiome</w:t>
      </w:r>
      <w:r w:rsidRPr="00181481">
        <w:t>. 2025;</w:t>
      </w:r>
      <w:r w:rsidRPr="00181481">
        <w:rPr>
          <w:b/>
        </w:rPr>
        <w:t>7</w:t>
      </w:r>
      <w:r w:rsidRPr="00181481">
        <w:t xml:space="preserve">:37 </w:t>
      </w:r>
      <w:hyperlink r:id="rId6" w:history="1">
        <w:r w:rsidRPr="00181481">
          <w:rPr>
            <w:rStyle w:val="Hyperlink"/>
          </w:rPr>
          <w:t>https://doi.org/10.1186/s42523-025-00406-y</w:t>
        </w:r>
      </w:hyperlink>
    </w:p>
    <w:p w14:paraId="62684881" w14:textId="315FE733" w:rsidR="00181481" w:rsidRPr="00181481" w:rsidRDefault="00181481" w:rsidP="00181481">
      <w:pPr>
        <w:pStyle w:val="EndNoteBibliography"/>
        <w:ind w:left="720" w:hanging="720"/>
      </w:pPr>
      <w:r w:rsidRPr="00181481">
        <w:t>10.</w:t>
      </w:r>
      <w:r w:rsidRPr="00181481">
        <w:tab/>
        <w:t>Zhang S, Zhou C, Dong Z</w:t>
      </w:r>
      <w:r w:rsidRPr="00181481">
        <w:rPr>
          <w:i/>
        </w:rPr>
        <w:t xml:space="preserve"> et al.</w:t>
      </w:r>
      <w:r w:rsidRPr="00181481">
        <w:t xml:space="preserve"> The diet-intestinal microbiota dynamics and adaptation in an elevational migration bird, the himalayan bluetail (tarsiger rufilatus). </w:t>
      </w:r>
      <w:r w:rsidRPr="00181481">
        <w:rPr>
          <w:i/>
        </w:rPr>
        <w:t>Ecology and evolution</w:t>
      </w:r>
      <w:r w:rsidRPr="00181481">
        <w:t>. 2024;</w:t>
      </w:r>
      <w:r w:rsidRPr="00181481">
        <w:rPr>
          <w:b/>
        </w:rPr>
        <w:t>14</w:t>
      </w:r>
      <w:r w:rsidRPr="00181481">
        <w:t xml:space="preserve">:e11617 </w:t>
      </w:r>
      <w:hyperlink r:id="rId7" w:history="1">
        <w:r w:rsidRPr="00181481">
          <w:rPr>
            <w:rStyle w:val="Hyperlink"/>
          </w:rPr>
          <w:t>https://doi.org/10.1002/ece3.11617</w:t>
        </w:r>
      </w:hyperlink>
    </w:p>
    <w:p w14:paraId="1CAFCB30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1.</w:t>
      </w:r>
      <w:r w:rsidRPr="00181481">
        <w:tab/>
        <w:t>Schmiedová L, Kreisinger J, Kubov</w:t>
      </w:r>
      <w:r w:rsidRPr="00181481">
        <w:rPr>
          <w:rFonts w:ascii="Cambria" w:hAnsi="Cambria" w:cs="Cambria"/>
        </w:rPr>
        <w:t>č</w:t>
      </w:r>
      <w:r w:rsidRPr="00181481">
        <w:t>iak J</w:t>
      </w:r>
      <w:r w:rsidRPr="00181481">
        <w:rPr>
          <w:i/>
        </w:rPr>
        <w:t xml:space="preserve"> et al.</w:t>
      </w:r>
      <w:r w:rsidRPr="00181481">
        <w:t xml:space="preserve"> Gut microbiota variation between climatic zones and due to migration strategy in passerine birds. </w:t>
      </w:r>
      <w:r w:rsidRPr="00181481">
        <w:rPr>
          <w:i/>
        </w:rPr>
        <w:t>Frontiers in Microbiology</w:t>
      </w:r>
      <w:r w:rsidRPr="00181481">
        <w:t>. 2023;</w:t>
      </w:r>
      <w:r w:rsidRPr="00181481">
        <w:rPr>
          <w:b/>
        </w:rPr>
        <w:t>14</w:t>
      </w:r>
      <w:r w:rsidRPr="00181481">
        <w:t>:1080017</w:t>
      </w:r>
    </w:p>
    <w:p w14:paraId="41E20F7D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2.</w:t>
      </w:r>
      <w:r w:rsidRPr="00181481">
        <w:tab/>
        <w:t xml:space="preserve">Grond K, Louyakis AS, Hird SM. Functional and compositional changes in the fecal microbiome of a shorebird during migratory stopover. </w:t>
      </w:r>
      <w:r w:rsidRPr="00181481">
        <w:rPr>
          <w:i/>
        </w:rPr>
        <w:t>MSystems</w:t>
      </w:r>
      <w:r w:rsidRPr="00181481">
        <w:t>. 2023;</w:t>
      </w:r>
      <w:r w:rsidRPr="00181481">
        <w:rPr>
          <w:b/>
        </w:rPr>
        <w:t>8</w:t>
      </w:r>
      <w:r w:rsidRPr="00181481">
        <w:t>:e01128-22</w:t>
      </w:r>
    </w:p>
    <w:p w14:paraId="61AB1772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3.</w:t>
      </w:r>
      <w:r w:rsidRPr="00181481">
        <w:tab/>
        <w:t xml:space="preserve">Lewis WB, Moore FR, Wang S. Changes in gut microbiota of migratory passerines during stopover after crossing an ecological barrier. </w:t>
      </w:r>
      <w:r w:rsidRPr="00181481">
        <w:rPr>
          <w:i/>
        </w:rPr>
        <w:t>The Auk: Ornithological Advances</w:t>
      </w:r>
      <w:r w:rsidRPr="00181481">
        <w:t>. 2017;</w:t>
      </w:r>
      <w:r w:rsidRPr="00181481">
        <w:rPr>
          <w:b/>
        </w:rPr>
        <w:t>134</w:t>
      </w:r>
      <w:r w:rsidRPr="00181481">
        <w:t>:137-45</w:t>
      </w:r>
    </w:p>
    <w:p w14:paraId="13302F72" w14:textId="595C15E7" w:rsidR="00181481" w:rsidRPr="00181481" w:rsidRDefault="00181481" w:rsidP="00181481">
      <w:pPr>
        <w:pStyle w:val="EndNoteBibliography"/>
        <w:ind w:left="720" w:hanging="720"/>
      </w:pPr>
      <w:r w:rsidRPr="00181481">
        <w:t>14.</w:t>
      </w:r>
      <w:r w:rsidRPr="00181481">
        <w:tab/>
        <w:t>W</w:t>
      </w:r>
      <w:r w:rsidRPr="00181481">
        <w:rPr>
          <w:rFonts w:ascii="Cambria" w:hAnsi="Cambria" w:cs="Cambria"/>
        </w:rPr>
        <w:t>ł</w:t>
      </w:r>
      <w:r w:rsidRPr="00181481">
        <w:t>odarczyk R, Drzewi</w:t>
      </w:r>
      <w:r w:rsidRPr="00181481">
        <w:rPr>
          <w:rFonts w:cs="DengXian" w:hint="eastAsia"/>
        </w:rPr>
        <w:t>ń</w:t>
      </w:r>
      <w:r w:rsidRPr="00181481">
        <w:t>ska-Cha</w:t>
      </w:r>
      <w:r w:rsidRPr="00181481">
        <w:rPr>
          <w:rFonts w:cs="DengXian" w:hint="eastAsia"/>
        </w:rPr>
        <w:t>ń</w:t>
      </w:r>
      <w:r w:rsidRPr="00181481">
        <w:t>ko J, Kami</w:t>
      </w:r>
      <w:r w:rsidRPr="00181481">
        <w:rPr>
          <w:rFonts w:cs="DengXian" w:hint="eastAsia"/>
        </w:rPr>
        <w:t>ń</w:t>
      </w:r>
      <w:r w:rsidRPr="00181481">
        <w:t>ski M</w:t>
      </w:r>
      <w:r w:rsidRPr="00181481">
        <w:rPr>
          <w:i/>
        </w:rPr>
        <w:t xml:space="preserve"> et al.</w:t>
      </w:r>
      <w:r w:rsidRPr="00181481">
        <w:t xml:space="preserve"> Stopover habitat selection drives variation in the gut microbiome composition and pathogen acquisition by migrating shorebirds. </w:t>
      </w:r>
      <w:r w:rsidRPr="00181481">
        <w:rPr>
          <w:i/>
        </w:rPr>
        <w:t>FEMS microbiology ecology</w:t>
      </w:r>
      <w:r w:rsidRPr="00181481">
        <w:t>. 2024;</w:t>
      </w:r>
      <w:r w:rsidRPr="00181481">
        <w:rPr>
          <w:b/>
        </w:rPr>
        <w:t>100</w:t>
      </w:r>
      <w:r w:rsidRPr="00181481">
        <w:t xml:space="preserve"> </w:t>
      </w:r>
      <w:hyperlink r:id="rId8" w:history="1">
        <w:r w:rsidRPr="00181481">
          <w:rPr>
            <w:rStyle w:val="Hyperlink"/>
          </w:rPr>
          <w:t>https://doi.org/10.1093/femsec/fiae040</w:t>
        </w:r>
      </w:hyperlink>
    </w:p>
    <w:p w14:paraId="2F3A8361" w14:textId="6E46C8D2" w:rsidR="00181481" w:rsidRPr="00181481" w:rsidRDefault="00181481" w:rsidP="00181481">
      <w:pPr>
        <w:pStyle w:val="EndNoteBibliography"/>
        <w:ind w:left="720" w:hanging="720"/>
      </w:pPr>
      <w:r w:rsidRPr="00181481">
        <w:t>15.</w:t>
      </w:r>
      <w:r w:rsidRPr="00181481">
        <w:tab/>
        <w:t>Wu H, Yao H, Sun M</w:t>
      </w:r>
      <w:r w:rsidRPr="00181481">
        <w:rPr>
          <w:i/>
        </w:rPr>
        <w:t xml:space="preserve"> et al.</w:t>
      </w:r>
      <w:r w:rsidRPr="00181481">
        <w:t xml:space="preserve"> Inter-year consistencies and discrepancies on intestinal </w:t>
      </w:r>
      <w:r w:rsidRPr="00181481">
        <w:lastRenderedPageBreak/>
        <w:t xml:space="preserve">microbiota for overwintering relict gulls: Correlations with food composition and implications for environmental adaptation. </w:t>
      </w:r>
      <w:r w:rsidRPr="00181481">
        <w:rPr>
          <w:i/>
        </w:rPr>
        <w:t>Frontiers in microbiology</w:t>
      </w:r>
      <w:r w:rsidRPr="00181481">
        <w:t>. 2024;</w:t>
      </w:r>
      <w:r w:rsidRPr="00181481">
        <w:rPr>
          <w:b/>
        </w:rPr>
        <w:t>15</w:t>
      </w:r>
      <w:r w:rsidRPr="00181481">
        <w:t xml:space="preserve">:1490413 </w:t>
      </w:r>
      <w:hyperlink r:id="rId9" w:history="1">
        <w:r w:rsidRPr="00181481">
          <w:rPr>
            <w:rStyle w:val="Hyperlink"/>
          </w:rPr>
          <w:t>https://doi.org/10.3389/fmicb.2024.1490413</w:t>
        </w:r>
      </w:hyperlink>
    </w:p>
    <w:p w14:paraId="5213B418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6.</w:t>
      </w:r>
      <w:r w:rsidRPr="00181481">
        <w:tab/>
        <w:t>Risely A, Waite DW, Ujvari B</w:t>
      </w:r>
      <w:r w:rsidRPr="00181481">
        <w:rPr>
          <w:i/>
        </w:rPr>
        <w:t xml:space="preserve"> et al.</w:t>
      </w:r>
      <w:r w:rsidRPr="00181481">
        <w:t xml:space="preserve"> Active migration is associated with specific and consistent changes to gut microbiota in calidris shorebirds. </w:t>
      </w:r>
      <w:r w:rsidRPr="00181481">
        <w:rPr>
          <w:i/>
        </w:rPr>
        <w:t>Journal of Animal Ecology</w:t>
      </w:r>
      <w:r w:rsidRPr="00181481">
        <w:t>. 2018;</w:t>
      </w:r>
      <w:r w:rsidRPr="00181481">
        <w:rPr>
          <w:b/>
        </w:rPr>
        <w:t>87</w:t>
      </w:r>
      <w:r w:rsidRPr="00181481">
        <w:t>:428-37</w:t>
      </w:r>
    </w:p>
    <w:p w14:paraId="29362B34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7.</w:t>
      </w:r>
      <w:r w:rsidRPr="00181481">
        <w:tab/>
        <w:t>Risely A, Waite D, Ujvari B</w:t>
      </w:r>
      <w:r w:rsidRPr="00181481">
        <w:rPr>
          <w:i/>
        </w:rPr>
        <w:t xml:space="preserve"> et al.</w:t>
      </w:r>
      <w:r w:rsidRPr="00181481">
        <w:t xml:space="preserve"> Gut microbiota of a long‐distance migrant demonstrates resistance against environmental microbe incursions. </w:t>
      </w:r>
      <w:r w:rsidRPr="00181481">
        <w:rPr>
          <w:i/>
        </w:rPr>
        <w:t>Mol Ecol</w:t>
      </w:r>
      <w:r w:rsidRPr="00181481">
        <w:t>. 2017;</w:t>
      </w:r>
      <w:r w:rsidRPr="00181481">
        <w:rPr>
          <w:b/>
        </w:rPr>
        <w:t>26</w:t>
      </w:r>
      <w:r w:rsidRPr="00181481">
        <w:t>:5842-54</w:t>
      </w:r>
    </w:p>
    <w:p w14:paraId="6CAEACB2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8.</w:t>
      </w:r>
      <w:r w:rsidRPr="00181481">
        <w:tab/>
        <w:t>Turjeman S, Corl A, Wolfenden A</w:t>
      </w:r>
      <w:r w:rsidRPr="00181481">
        <w:rPr>
          <w:i/>
        </w:rPr>
        <w:t xml:space="preserve"> et al.</w:t>
      </w:r>
      <w:r w:rsidRPr="00181481">
        <w:t xml:space="preserve"> Migration, pathogens and the avian microbiome: A comparative study in sympatric migrants and residents. </w:t>
      </w:r>
      <w:r w:rsidRPr="00181481">
        <w:rPr>
          <w:i/>
        </w:rPr>
        <w:t>Mol Ecol</w:t>
      </w:r>
      <w:r w:rsidRPr="00181481">
        <w:t>. 2020;</w:t>
      </w:r>
      <w:r w:rsidRPr="00181481">
        <w:rPr>
          <w:b/>
        </w:rPr>
        <w:t>29</w:t>
      </w:r>
      <w:r w:rsidRPr="00181481">
        <w:t>:4706-20</w:t>
      </w:r>
    </w:p>
    <w:p w14:paraId="3989AEDD" w14:textId="77777777" w:rsidR="00181481" w:rsidRPr="00181481" w:rsidRDefault="00181481" w:rsidP="00181481">
      <w:pPr>
        <w:pStyle w:val="EndNoteBibliography"/>
        <w:ind w:left="720" w:hanging="720"/>
      </w:pPr>
      <w:r w:rsidRPr="00181481">
        <w:t>19.</w:t>
      </w:r>
      <w:r w:rsidRPr="00181481">
        <w:tab/>
        <w:t>Obrochta S, Savo Sardaro ML, Amato KR</w:t>
      </w:r>
      <w:r w:rsidRPr="00181481">
        <w:rPr>
          <w:i/>
        </w:rPr>
        <w:t xml:space="preserve"> et al.</w:t>
      </w:r>
      <w:r w:rsidRPr="00181481">
        <w:t xml:space="preserve"> Relationships between migration and microbiome composition and diversity in urban canada geese. </w:t>
      </w:r>
      <w:r w:rsidRPr="00181481">
        <w:rPr>
          <w:i/>
        </w:rPr>
        <w:t>Frontiers in Ecology and Evolution</w:t>
      </w:r>
      <w:r w:rsidRPr="00181481">
        <w:t>. 2022;</w:t>
      </w:r>
      <w:r w:rsidRPr="00181481">
        <w:rPr>
          <w:b/>
        </w:rPr>
        <w:t>10</w:t>
      </w:r>
      <w:r w:rsidRPr="00181481">
        <w:t>:742369</w:t>
      </w:r>
    </w:p>
    <w:p w14:paraId="70EDE143" w14:textId="77777777" w:rsidR="00181481" w:rsidRPr="00181481" w:rsidRDefault="00181481" w:rsidP="00181481">
      <w:pPr>
        <w:pStyle w:val="EndNoteBibliography"/>
        <w:ind w:left="720" w:hanging="720"/>
      </w:pPr>
      <w:r w:rsidRPr="00181481">
        <w:t>20.</w:t>
      </w:r>
      <w:r w:rsidRPr="00181481">
        <w:tab/>
        <w:t>Gupta NJ, Das S, Das M</w:t>
      </w:r>
      <w:r w:rsidRPr="00181481">
        <w:rPr>
          <w:i/>
        </w:rPr>
        <w:t xml:space="preserve"> et al.</w:t>
      </w:r>
      <w:r w:rsidRPr="00181481">
        <w:t xml:space="preserve"> Seasonal plasticity and energy efficiency in migratory buntings is an assemblage of alterations in metabolic and gut microbe adaptations. </w:t>
      </w:r>
      <w:r w:rsidRPr="00181481">
        <w:rPr>
          <w:i/>
        </w:rPr>
        <w:t>bioRxiv</w:t>
      </w:r>
      <w:r w:rsidRPr="00181481">
        <w:t>. 2023:2023.02. 17.529037</w:t>
      </w:r>
    </w:p>
    <w:p w14:paraId="3C1C3117" w14:textId="2E8153B4" w:rsidR="001D2A63" w:rsidRDefault="007720A6" w:rsidP="001D2A63">
      <w:r w:rsidRPr="0037051F">
        <w:fldChar w:fldCharType="end"/>
      </w:r>
    </w:p>
    <w:sectPr w:rsidR="001D2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LanTingHeiS-UL-GB">
    <w:altName w:val="微软雅黑"/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688E"/>
    <w:multiLevelType w:val="hybridMultilevel"/>
    <w:tmpl w:val="C63C6BA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F02017F"/>
    <w:multiLevelType w:val="hybridMultilevel"/>
    <w:tmpl w:val="4738B8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53300C7"/>
    <w:multiLevelType w:val="hybridMultilevel"/>
    <w:tmpl w:val="F4F4C94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5592872"/>
    <w:multiLevelType w:val="hybridMultilevel"/>
    <w:tmpl w:val="A466877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F4A45DA"/>
    <w:multiLevelType w:val="hybridMultilevel"/>
    <w:tmpl w:val="EF483DF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ED74314"/>
    <w:multiLevelType w:val="hybridMultilevel"/>
    <w:tmpl w:val="1F1A75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8FA59F2"/>
    <w:multiLevelType w:val="hybridMultilevel"/>
    <w:tmpl w:val="45B6C06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D5F0C78"/>
    <w:multiLevelType w:val="hybridMultilevel"/>
    <w:tmpl w:val="F01881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49092776">
    <w:abstractNumId w:val="3"/>
  </w:num>
  <w:num w:numId="2" w16cid:durableId="2042393096">
    <w:abstractNumId w:val="0"/>
  </w:num>
  <w:num w:numId="3" w16cid:durableId="1226256641">
    <w:abstractNumId w:val="4"/>
  </w:num>
  <w:num w:numId="4" w16cid:durableId="876429458">
    <w:abstractNumId w:val="1"/>
  </w:num>
  <w:num w:numId="5" w16cid:durableId="268660372">
    <w:abstractNumId w:val="2"/>
  </w:num>
  <w:num w:numId="6" w16cid:durableId="134179515">
    <w:abstractNumId w:val="7"/>
  </w:num>
  <w:num w:numId="7" w16cid:durableId="1594969816">
    <w:abstractNumId w:val="5"/>
  </w:num>
  <w:num w:numId="8" w16cid:durableId="1693921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 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2s9exrmwwaw1ewpeypwzzszfdz50tfzvs5&quot;&gt;My EndNote Library&lt;record-ids&gt;&lt;item&gt;2338&lt;/item&gt;&lt;item&gt;2425&lt;/item&gt;&lt;item&gt;2558&lt;/item&gt;&lt;item&gt;2559&lt;/item&gt;&lt;item&gt;2563&lt;/item&gt;&lt;item&gt;2564&lt;/item&gt;&lt;item&gt;2565&lt;/item&gt;&lt;item&gt;2566&lt;/item&gt;&lt;item&gt;2583&lt;/item&gt;&lt;item&gt;2662&lt;/item&gt;&lt;item&gt;2666&lt;/item&gt;&lt;item&gt;2667&lt;/item&gt;&lt;item&gt;2668&lt;/item&gt;&lt;item&gt;2669&lt;/item&gt;&lt;item&gt;2670&lt;/item&gt;&lt;/record-ids&gt;&lt;/item&gt;&lt;/Libraries&gt;"/>
  </w:docVars>
  <w:rsids>
    <w:rsidRoot w:val="001D2A63"/>
    <w:rsid w:val="00014BA6"/>
    <w:rsid w:val="00044C33"/>
    <w:rsid w:val="000506E9"/>
    <w:rsid w:val="00051FE5"/>
    <w:rsid w:val="00071C98"/>
    <w:rsid w:val="000802AC"/>
    <w:rsid w:val="00091197"/>
    <w:rsid w:val="0009645E"/>
    <w:rsid w:val="000A6F47"/>
    <w:rsid w:val="000C6B07"/>
    <w:rsid w:val="000F1DDF"/>
    <w:rsid w:val="00102387"/>
    <w:rsid w:val="001175B8"/>
    <w:rsid w:val="0012271B"/>
    <w:rsid w:val="00136BE7"/>
    <w:rsid w:val="00181481"/>
    <w:rsid w:val="00186D57"/>
    <w:rsid w:val="001D2A63"/>
    <w:rsid w:val="001E2201"/>
    <w:rsid w:val="002025AA"/>
    <w:rsid w:val="0020514F"/>
    <w:rsid w:val="00205F0B"/>
    <w:rsid w:val="00216714"/>
    <w:rsid w:val="002444E9"/>
    <w:rsid w:val="0028515C"/>
    <w:rsid w:val="002877D0"/>
    <w:rsid w:val="002A6D28"/>
    <w:rsid w:val="002B182B"/>
    <w:rsid w:val="002B77B4"/>
    <w:rsid w:val="002F4FC3"/>
    <w:rsid w:val="003121F9"/>
    <w:rsid w:val="003453F2"/>
    <w:rsid w:val="003646EE"/>
    <w:rsid w:val="0037051F"/>
    <w:rsid w:val="00392784"/>
    <w:rsid w:val="003B5625"/>
    <w:rsid w:val="00405B82"/>
    <w:rsid w:val="00415000"/>
    <w:rsid w:val="00433C58"/>
    <w:rsid w:val="00442FCC"/>
    <w:rsid w:val="00472824"/>
    <w:rsid w:val="004D3AE1"/>
    <w:rsid w:val="0050346F"/>
    <w:rsid w:val="00503534"/>
    <w:rsid w:val="005106FD"/>
    <w:rsid w:val="005335FF"/>
    <w:rsid w:val="00551F7D"/>
    <w:rsid w:val="00555EE0"/>
    <w:rsid w:val="0056116F"/>
    <w:rsid w:val="00594FD2"/>
    <w:rsid w:val="005B1D7F"/>
    <w:rsid w:val="005C112D"/>
    <w:rsid w:val="005D5572"/>
    <w:rsid w:val="005F23D5"/>
    <w:rsid w:val="005F6EDC"/>
    <w:rsid w:val="006174F9"/>
    <w:rsid w:val="00641783"/>
    <w:rsid w:val="00657F74"/>
    <w:rsid w:val="00663B64"/>
    <w:rsid w:val="00672875"/>
    <w:rsid w:val="00685811"/>
    <w:rsid w:val="006B58E2"/>
    <w:rsid w:val="006B5F60"/>
    <w:rsid w:val="006E41ED"/>
    <w:rsid w:val="00722AAB"/>
    <w:rsid w:val="00730069"/>
    <w:rsid w:val="00756F6B"/>
    <w:rsid w:val="007720A6"/>
    <w:rsid w:val="00784952"/>
    <w:rsid w:val="007B7E28"/>
    <w:rsid w:val="007B7F82"/>
    <w:rsid w:val="007E6B26"/>
    <w:rsid w:val="00803C2C"/>
    <w:rsid w:val="008438E6"/>
    <w:rsid w:val="0085358C"/>
    <w:rsid w:val="00870A7E"/>
    <w:rsid w:val="00875F3C"/>
    <w:rsid w:val="00897A1D"/>
    <w:rsid w:val="008A4726"/>
    <w:rsid w:val="008B06CC"/>
    <w:rsid w:val="008B559B"/>
    <w:rsid w:val="008C03D9"/>
    <w:rsid w:val="008C69EE"/>
    <w:rsid w:val="008D1D80"/>
    <w:rsid w:val="008E1889"/>
    <w:rsid w:val="008E2889"/>
    <w:rsid w:val="008E659F"/>
    <w:rsid w:val="008F6C91"/>
    <w:rsid w:val="00910982"/>
    <w:rsid w:val="009563CE"/>
    <w:rsid w:val="00961134"/>
    <w:rsid w:val="00962CD8"/>
    <w:rsid w:val="009F238D"/>
    <w:rsid w:val="009F45FF"/>
    <w:rsid w:val="00A21562"/>
    <w:rsid w:val="00A27EC2"/>
    <w:rsid w:val="00A27F65"/>
    <w:rsid w:val="00A80778"/>
    <w:rsid w:val="00A91A4B"/>
    <w:rsid w:val="00A93972"/>
    <w:rsid w:val="00AB38E7"/>
    <w:rsid w:val="00AB52F8"/>
    <w:rsid w:val="00AD4EC0"/>
    <w:rsid w:val="00B1448C"/>
    <w:rsid w:val="00B3165F"/>
    <w:rsid w:val="00B66005"/>
    <w:rsid w:val="00B7238A"/>
    <w:rsid w:val="00B82815"/>
    <w:rsid w:val="00BA5832"/>
    <w:rsid w:val="00BB2EAE"/>
    <w:rsid w:val="00BC6930"/>
    <w:rsid w:val="00BD4305"/>
    <w:rsid w:val="00BE7051"/>
    <w:rsid w:val="00C001B2"/>
    <w:rsid w:val="00C1362B"/>
    <w:rsid w:val="00C278DC"/>
    <w:rsid w:val="00C4027F"/>
    <w:rsid w:val="00C4112B"/>
    <w:rsid w:val="00C462A3"/>
    <w:rsid w:val="00C52B48"/>
    <w:rsid w:val="00C57111"/>
    <w:rsid w:val="00C860F2"/>
    <w:rsid w:val="00CA1785"/>
    <w:rsid w:val="00CA6F08"/>
    <w:rsid w:val="00D24152"/>
    <w:rsid w:val="00D43E33"/>
    <w:rsid w:val="00D4410A"/>
    <w:rsid w:val="00D45841"/>
    <w:rsid w:val="00DA4EBB"/>
    <w:rsid w:val="00DF2574"/>
    <w:rsid w:val="00E318DC"/>
    <w:rsid w:val="00E46593"/>
    <w:rsid w:val="00E47A35"/>
    <w:rsid w:val="00E83FAA"/>
    <w:rsid w:val="00E90E30"/>
    <w:rsid w:val="00EB489C"/>
    <w:rsid w:val="00ED0331"/>
    <w:rsid w:val="00EF546C"/>
    <w:rsid w:val="00F1047C"/>
    <w:rsid w:val="00F11A14"/>
    <w:rsid w:val="00F445EE"/>
    <w:rsid w:val="00F46BDF"/>
    <w:rsid w:val="00F6249C"/>
    <w:rsid w:val="00FC24DF"/>
    <w:rsid w:val="00FD60A4"/>
    <w:rsid w:val="00FF495C"/>
    <w:rsid w:val="00FF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30C18"/>
  <w15:chartTrackingRefBased/>
  <w15:docId w15:val="{6CD1229C-1917-4B65-9A1C-84B77AAC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A6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2A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A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A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A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A6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A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A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A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Grid"/>
    <w:uiPriority w:val="99"/>
    <w:rsid w:val="00051FE5"/>
    <w:tblPr/>
    <w:tblStylePr w:type="firstRow">
      <w:rPr>
        <w:rFonts w:eastAsiaTheme="majorEastAsia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051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2A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A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A6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A6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A6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A6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A6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A6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D2A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A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A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A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A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A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A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A63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720A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0A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720A6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720A6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6B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B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B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B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B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26"/>
    <w:rPr>
      <w:sz w:val="18"/>
      <w:szCs w:val="18"/>
    </w:rPr>
  </w:style>
  <w:style w:type="paragraph" w:styleId="Revision">
    <w:name w:val="Revision"/>
    <w:hidden/>
    <w:uiPriority w:val="99"/>
    <w:semiHidden/>
    <w:rsid w:val="00EB489C"/>
  </w:style>
  <w:style w:type="character" w:styleId="Hyperlink">
    <w:name w:val="Hyperlink"/>
    <w:basedOn w:val="DefaultParagraphFont"/>
    <w:uiPriority w:val="99"/>
    <w:unhideWhenUsed/>
    <w:rsid w:val="00FF4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femsec/fiae04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ece3.1161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s42523-025-00406-y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3389/fmicb.2025.153328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micb.2024.14904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9</TotalTime>
  <Pages>6</Pages>
  <Words>4251</Words>
  <Characters>2423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zhiyong@ioz.ac.cn</dc:creator>
  <cp:keywords/>
  <dc:description/>
  <cp:lastModifiedBy>jiangzhiyong@ioz.ac.cn</cp:lastModifiedBy>
  <cp:revision>115</cp:revision>
  <dcterms:created xsi:type="dcterms:W3CDTF">2025-08-01T09:03:00Z</dcterms:created>
  <dcterms:modified xsi:type="dcterms:W3CDTF">2026-01-1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cb9ba-7d30-4451-a3ba-0361a2fc9d27</vt:lpwstr>
  </property>
</Properties>
</file>